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EA0831" w14:textId="72983E12" w:rsidR="006049FD" w:rsidRDefault="006049FD">
      <w:r>
        <w:t>Supplementary table 1. Search strategy for all databases (Otis et al., 2021)</w:t>
      </w:r>
    </w:p>
    <w:tbl>
      <w:tblPr>
        <w:tblStyle w:val="TableGrid"/>
        <w:tblpPr w:leftFromText="180" w:rightFromText="180" w:vertAnchor="page" w:horzAnchor="margin" w:tblpXSpec="center" w:tblpY="2096"/>
        <w:tblW w:w="10632" w:type="dxa"/>
        <w:tblLayout w:type="fixed"/>
        <w:tblLook w:val="04A0" w:firstRow="1" w:lastRow="0" w:firstColumn="1" w:lastColumn="0" w:noHBand="0" w:noVBand="1"/>
      </w:tblPr>
      <w:tblGrid>
        <w:gridCol w:w="1319"/>
        <w:gridCol w:w="1417"/>
        <w:gridCol w:w="1092"/>
        <w:gridCol w:w="1418"/>
        <w:gridCol w:w="1276"/>
        <w:gridCol w:w="1559"/>
        <w:gridCol w:w="1073"/>
        <w:gridCol w:w="1478"/>
      </w:tblGrid>
      <w:tr w:rsidR="00B32EE3" w14:paraId="3F3A21BB" w14:textId="77777777" w:rsidTr="00B32EE3">
        <w:trPr>
          <w:trHeight w:val="149"/>
        </w:trPr>
        <w:tc>
          <w:tcPr>
            <w:tcW w:w="1319" w:type="dxa"/>
          </w:tcPr>
          <w:p w14:paraId="57897C33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Concept</w:t>
            </w:r>
          </w:p>
        </w:tc>
        <w:tc>
          <w:tcPr>
            <w:tcW w:w="9313" w:type="dxa"/>
            <w:gridSpan w:val="7"/>
          </w:tcPr>
          <w:p w14:paraId="506EA198" w14:textId="77777777" w:rsidR="00B32EE3" w:rsidRPr="00F05CA6" w:rsidRDefault="00B32EE3" w:rsidP="00B32EE3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Database</w:t>
            </w:r>
          </w:p>
        </w:tc>
      </w:tr>
      <w:tr w:rsidR="00B32EE3" w14:paraId="78122910" w14:textId="77777777" w:rsidTr="00B32EE3">
        <w:trPr>
          <w:trHeight w:val="795"/>
        </w:trPr>
        <w:tc>
          <w:tcPr>
            <w:tcW w:w="1319" w:type="dxa"/>
            <w:vMerge w:val="restart"/>
          </w:tcPr>
          <w:p w14:paraId="342CD0C9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509" w:type="dxa"/>
            <w:gridSpan w:val="2"/>
          </w:tcPr>
          <w:p w14:paraId="36527E4B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 xml:space="preserve">Embase Classic + Embase </w:t>
            </w:r>
          </w:p>
          <w:p w14:paraId="15C3E3D5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&lt;1990 to Jun 10, 2021&gt;</w:t>
            </w:r>
          </w:p>
        </w:tc>
        <w:tc>
          <w:tcPr>
            <w:tcW w:w="2694" w:type="dxa"/>
            <w:gridSpan w:val="2"/>
          </w:tcPr>
          <w:p w14:paraId="17081B07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Ovid Psychinfo</w:t>
            </w:r>
          </w:p>
          <w:p w14:paraId="2D019B4F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&lt;1990 to June 10, 2021&gt;</w:t>
            </w:r>
          </w:p>
        </w:tc>
        <w:tc>
          <w:tcPr>
            <w:tcW w:w="2632" w:type="dxa"/>
            <w:gridSpan w:val="2"/>
          </w:tcPr>
          <w:p w14:paraId="31AFEF48" w14:textId="77777777" w:rsidR="00B32EE3" w:rsidRPr="00F05CA6" w:rsidRDefault="00B32EE3" w:rsidP="00B32EE3">
            <w:pPr>
              <w:rPr>
                <w:rFonts w:ascii="Arial" w:hAnsi="Arial" w:cs="Arial"/>
                <w:color w:val="201F1E"/>
                <w:sz w:val="18"/>
                <w:szCs w:val="18"/>
                <w:shd w:val="clear" w:color="auto" w:fill="FFFFFF"/>
              </w:rPr>
            </w:pPr>
            <w:r w:rsidRPr="00F05CA6">
              <w:rPr>
                <w:rFonts w:ascii="Arial" w:hAnsi="Arial" w:cs="Arial"/>
                <w:color w:val="201F1E"/>
                <w:sz w:val="18"/>
                <w:szCs w:val="18"/>
                <w:shd w:val="clear" w:color="auto" w:fill="FFFFFF"/>
              </w:rPr>
              <w:t>Ovid MEDLINE(R) ALL &lt;1990 to May 28, 2021&gt;</w:t>
            </w:r>
          </w:p>
          <w:p w14:paraId="457B5EDE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8" w:type="dxa"/>
          </w:tcPr>
          <w:p w14:paraId="28F34FF4" w14:textId="77777777" w:rsidR="00B32EE3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Web of Science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 xml:space="preserve"> </w:t>
            </w:r>
          </w:p>
          <w:p w14:paraId="194F0D4C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&lt;1990-June 15, 2021&gt;</w:t>
            </w:r>
          </w:p>
          <w:p w14:paraId="08BDE54B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B32EE3" w:rsidRPr="00F05CA6" w14:paraId="25AC17CA" w14:textId="77777777" w:rsidTr="00B32EE3">
        <w:trPr>
          <w:trHeight w:val="958"/>
        </w:trPr>
        <w:tc>
          <w:tcPr>
            <w:tcW w:w="1319" w:type="dxa"/>
            <w:vMerge/>
          </w:tcPr>
          <w:p w14:paraId="6BBE3B34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BF22569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 xml:space="preserve">Free text terms </w:t>
            </w:r>
            <w:r w:rsidRPr="00F05CA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number of returns</w:t>
            </w:r>
          </w:p>
        </w:tc>
        <w:tc>
          <w:tcPr>
            <w:tcW w:w="1092" w:type="dxa"/>
          </w:tcPr>
          <w:p w14:paraId="1392202A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 xml:space="preserve">Mesh terms </w:t>
            </w:r>
          </w:p>
          <w:p w14:paraId="67E897D7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F05CA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number of returns)</w:t>
            </w:r>
          </w:p>
        </w:tc>
        <w:tc>
          <w:tcPr>
            <w:tcW w:w="1418" w:type="dxa"/>
          </w:tcPr>
          <w:p w14:paraId="6115EFDD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F11E72">
              <w:rPr>
                <w:rFonts w:ascii="Arial" w:eastAsia="Times New Roman" w:hAnsi="Arial" w:cs="Arial"/>
                <w:sz w:val="18"/>
                <w:szCs w:val="18"/>
              </w:rPr>
              <w:t xml:space="preserve">Free text terms </w:t>
            </w:r>
            <w:r w:rsidRPr="00F11E7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number of returns</w:t>
            </w:r>
          </w:p>
        </w:tc>
        <w:tc>
          <w:tcPr>
            <w:tcW w:w="1276" w:type="dxa"/>
          </w:tcPr>
          <w:p w14:paraId="219FEC8B" w14:textId="77777777" w:rsidR="00B32EE3" w:rsidRPr="00F11E72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11E72">
              <w:rPr>
                <w:rFonts w:ascii="Arial" w:eastAsia="Times New Roman" w:hAnsi="Arial" w:cs="Arial"/>
                <w:sz w:val="18"/>
                <w:szCs w:val="18"/>
              </w:rPr>
              <w:t xml:space="preserve">Mesh terms </w:t>
            </w:r>
          </w:p>
          <w:p w14:paraId="0F42629F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F11E7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number of returns)</w:t>
            </w:r>
          </w:p>
        </w:tc>
        <w:tc>
          <w:tcPr>
            <w:tcW w:w="1559" w:type="dxa"/>
          </w:tcPr>
          <w:p w14:paraId="00CE243D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F11E72">
              <w:rPr>
                <w:rFonts w:ascii="Arial" w:eastAsia="Times New Roman" w:hAnsi="Arial" w:cs="Arial"/>
                <w:sz w:val="18"/>
                <w:szCs w:val="18"/>
              </w:rPr>
              <w:t xml:space="preserve">Free text terms </w:t>
            </w:r>
            <w:r w:rsidRPr="00F11E7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number of returns</w:t>
            </w:r>
          </w:p>
        </w:tc>
        <w:tc>
          <w:tcPr>
            <w:tcW w:w="1073" w:type="dxa"/>
          </w:tcPr>
          <w:p w14:paraId="7F50EDA8" w14:textId="77777777" w:rsidR="00B32EE3" w:rsidRPr="00F11E72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11E72">
              <w:rPr>
                <w:rFonts w:ascii="Arial" w:eastAsia="Times New Roman" w:hAnsi="Arial" w:cs="Arial"/>
                <w:sz w:val="18"/>
                <w:szCs w:val="18"/>
              </w:rPr>
              <w:t xml:space="preserve">Mesh terms </w:t>
            </w:r>
          </w:p>
          <w:p w14:paraId="5EBA3A65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F11E72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number of returns)</w:t>
            </w:r>
          </w:p>
        </w:tc>
        <w:tc>
          <w:tcPr>
            <w:tcW w:w="1478" w:type="dxa"/>
          </w:tcPr>
          <w:p w14:paraId="295F1D85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Free text terms</w:t>
            </w:r>
          </w:p>
          <w:p w14:paraId="40FC2F37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(number of returns)</w:t>
            </w:r>
          </w:p>
        </w:tc>
      </w:tr>
      <w:tr w:rsidR="00B32EE3" w:rsidRPr="00F05CA6" w14:paraId="50EBEB9F" w14:textId="77777777" w:rsidTr="00B32EE3">
        <w:trPr>
          <w:trHeight w:val="209"/>
        </w:trPr>
        <w:tc>
          <w:tcPr>
            <w:tcW w:w="1319" w:type="dxa"/>
          </w:tcPr>
          <w:p w14:paraId="56196CCF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Young people aged 8-18 years</w:t>
            </w:r>
          </w:p>
        </w:tc>
        <w:tc>
          <w:tcPr>
            <w:tcW w:w="1417" w:type="dxa"/>
          </w:tcPr>
          <w:p w14:paraId="28702588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child*.mp. (3144377)</w:t>
            </w:r>
          </w:p>
          <w:p w14:paraId="715C8E32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6C8126C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adolesc*.mp. (1843089)</w:t>
            </w:r>
          </w:p>
          <w:p w14:paraId="44776F42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4F40F65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youth*.mp. (106403)</w:t>
            </w:r>
          </w:p>
          <w:p w14:paraId="11FF560F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B95320D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p?ediatric*.mp. (700736)</w:t>
            </w:r>
          </w:p>
          <w:p w14:paraId="75ADE3D4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B0A2451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teen*.mp. (45533)</w:t>
            </w:r>
          </w:p>
          <w:p w14:paraId="3F200B45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4B5D39B8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adolescent/ or child/ (3037421)</w:t>
            </w:r>
          </w:p>
          <w:p w14:paraId="527C3803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27DA1B6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pediatrics/ or pediatric emergency medicine/ (91516)</w:t>
            </w:r>
          </w:p>
          <w:p w14:paraId="28B175B2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AFCF872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young people.mp. (43109)</w:t>
            </w:r>
          </w:p>
          <w:p w14:paraId="15D40289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1720270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exp Child Psychiatry/ exp Child Psychology/ (42358)</w:t>
            </w:r>
          </w:p>
          <w:p w14:paraId="0DD42CCD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FC76B19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exp Adolescent Psychiatry/ or exp Adolescent Psychotherapy/ or exp Adolescent Psychology/ (42358)</w:t>
            </w:r>
          </w:p>
          <w:p w14:paraId="40646D05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7B72D39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pediatrics/ or chronically ill children/ (90654)</w:t>
            </w:r>
          </w:p>
          <w:p w14:paraId="794EC21D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5D79CDA4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child*.mp.(3144377)</w:t>
            </w:r>
          </w:p>
          <w:p w14:paraId="24D2F734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C624B93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adolesc*.mp.(1843089)</w:t>
            </w:r>
          </w:p>
          <w:p w14:paraId="71FA1D64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46811D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youth*.mp.(106403)</w:t>
            </w:r>
          </w:p>
          <w:p w14:paraId="62D3EBB5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706651A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p?ediatric*.mp.(700736)</w:t>
            </w:r>
          </w:p>
          <w:p w14:paraId="4B619B4B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8F6808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teen*.mp.(45533)</w:t>
            </w:r>
          </w:p>
          <w:p w14:paraId="6A96E84D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3A5AB34E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adolescent/ or child/ (3037421)</w:t>
            </w:r>
          </w:p>
          <w:p w14:paraId="449D8F4D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B8F6040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pediatrics/ or pediatric emergency medicine/ (91516)</w:t>
            </w:r>
          </w:p>
          <w:p w14:paraId="766C6AF0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84F6469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young people.mp.(43109)</w:t>
            </w:r>
          </w:p>
          <w:p w14:paraId="58CBE749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174BEE0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exp Child  Psychiatry/ or exp Child Psychotherapy/ or exp Child Psychology/ (42358)</w:t>
            </w:r>
          </w:p>
          <w:p w14:paraId="16CB6BAC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4EE663A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exp Adolescent Psychiatry/ or exp Adolescent Psychotherapy/ or exp Adolescent Psychology/ (42358)</w:t>
            </w:r>
          </w:p>
          <w:p w14:paraId="18D47027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8DF3AAC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pediatrics/ or chronically ill children/ (90654)</w:t>
            </w:r>
          </w:p>
        </w:tc>
        <w:tc>
          <w:tcPr>
            <w:tcW w:w="1559" w:type="dxa"/>
          </w:tcPr>
          <w:p w14:paraId="16DA9C4C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05CA6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child*.mp. (2531737)</w:t>
            </w:r>
          </w:p>
          <w:p w14:paraId="5BAAD1D8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3413B30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05CA6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adolesc*.mp. (2176313)</w:t>
            </w:r>
          </w:p>
          <w:p w14:paraId="3888739C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65C7F2F9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05CA6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youth*.mp. (87932)</w:t>
            </w:r>
          </w:p>
          <w:p w14:paraId="42C1295A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75C34F2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05CA6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p?ediatric*.mp. (435781)</w:t>
            </w:r>
          </w:p>
          <w:p w14:paraId="7767D3D2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65360A0F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05CA6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teen*.mp. (32205)</w:t>
            </w:r>
          </w:p>
          <w:p w14:paraId="652CDB81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4EDDFF3" w14:textId="77777777" w:rsidR="00B32EE3" w:rsidRPr="00F05CA6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F05CA6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young people.mp. (29797)</w:t>
            </w:r>
          </w:p>
          <w:p w14:paraId="34B518F6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73" w:type="dxa"/>
          </w:tcPr>
          <w:p w14:paraId="228B6B3D" w14:textId="77777777" w:rsidR="00B32EE3" w:rsidRPr="00F05CA6" w:rsidRDefault="00B32EE3" w:rsidP="00B32EE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adolescent/ or child/ (2904302)</w:t>
            </w:r>
          </w:p>
          <w:p w14:paraId="599DBCC7" w14:textId="77777777" w:rsidR="00B32EE3" w:rsidRPr="00F05CA6" w:rsidRDefault="00B32EE3" w:rsidP="00B32EE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  <w:p w14:paraId="13601249" w14:textId="77777777" w:rsidR="00B32EE3" w:rsidRPr="00F05CA6" w:rsidRDefault="00B32EE3" w:rsidP="00B32EE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F05CA6">
              <w:rPr>
                <w:rFonts w:ascii="Arial" w:hAnsi="Arial" w:cs="Arial"/>
                <w:sz w:val="18"/>
                <w:szCs w:val="18"/>
              </w:rPr>
              <w:t>pediatrics/or pediatric emergency medicine/ (55835)</w:t>
            </w:r>
          </w:p>
          <w:p w14:paraId="67AA34E3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8" w:type="dxa"/>
          </w:tcPr>
          <w:p w14:paraId="07BBD56A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child* (1,242,308)</w:t>
            </w:r>
          </w:p>
          <w:p w14:paraId="4BF6FB07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D092C3C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adolesc* (343,684)</w:t>
            </w:r>
          </w:p>
          <w:p w14:paraId="43F2DAD4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6C1D978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youth* (124,731)</w:t>
            </w:r>
          </w:p>
          <w:p w14:paraId="65C0C45B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F39C940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paediatric* (45,942)</w:t>
            </w:r>
          </w:p>
          <w:p w14:paraId="56EA6F32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B8ADEC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teen* (27,962)</w:t>
            </w:r>
          </w:p>
          <w:p w14:paraId="19F531FE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E8BAF78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young people (74,624)</w:t>
            </w:r>
          </w:p>
          <w:p w14:paraId="7FD77265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74C8ACD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“Child Psychology” (402)</w:t>
            </w:r>
          </w:p>
          <w:p w14:paraId="1E758290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D1E889C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“Child Psychotherapy” (293)</w:t>
            </w:r>
          </w:p>
          <w:p w14:paraId="376B8849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3583A87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“Adolescent Psychiatry” (1,328)</w:t>
            </w:r>
          </w:p>
          <w:p w14:paraId="5ACA16FF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5E11932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“Adolescent Psychotherapy” (191)</w:t>
            </w:r>
          </w:p>
          <w:p w14:paraId="77903D7F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3942306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“Adolescent Psychology” (138)</w:t>
            </w:r>
          </w:p>
          <w:p w14:paraId="1510A0FB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9FC8424" w14:textId="77777777" w:rsidR="00B32EE3" w:rsidRPr="00F05CA6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05CA6">
              <w:rPr>
                <w:rFonts w:ascii="Arial" w:eastAsia="Times New Roman" w:hAnsi="Arial" w:cs="Arial"/>
                <w:sz w:val="18"/>
                <w:szCs w:val="18"/>
              </w:rPr>
              <w:t>“chronically ill child*” (423)</w:t>
            </w:r>
          </w:p>
          <w:p w14:paraId="27663372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6D05224" w14:textId="77777777" w:rsidR="00B32EE3" w:rsidRPr="00F05CA6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2EE3" w:rsidRPr="00E30562" w14:paraId="07BB8CFD" w14:textId="77777777" w:rsidTr="00B32EE3">
        <w:trPr>
          <w:trHeight w:val="209"/>
        </w:trPr>
        <w:tc>
          <w:tcPr>
            <w:tcW w:w="1319" w:type="dxa"/>
          </w:tcPr>
          <w:p w14:paraId="05BB039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ental Illness</w:t>
            </w:r>
          </w:p>
        </w:tc>
        <w:tc>
          <w:tcPr>
            <w:tcW w:w="1417" w:type="dxa"/>
          </w:tcPr>
          <w:p w14:paraId="7286512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mental adj3 problem*).mp.</w:t>
            </w:r>
          </w:p>
          <w:p w14:paraId="25E380E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23205)</w:t>
            </w:r>
          </w:p>
          <w:p w14:paraId="23D5325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4F97A0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mental adj3 cris?s).mp. (1090)</w:t>
            </w:r>
          </w:p>
          <w:p w14:paraId="31CAC4B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AE8A0F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sychiatr*,mp. (462492)</w:t>
            </w:r>
          </w:p>
          <w:p w14:paraId="597384A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FB42C7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ental illness*.mp. (47146)</w:t>
            </w:r>
          </w:p>
          <w:p w14:paraId="7E19D2F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FBF983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omat*.mp. (437997)</w:t>
            </w:r>
          </w:p>
          <w:p w14:paraId="343E3B7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7CD9E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AC0C5F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alinger*.mp. (4429)</w:t>
            </w:r>
          </w:p>
          <w:p w14:paraId="70786EE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7434E4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utis*.mp. (84132)</w:t>
            </w:r>
          </w:p>
          <w:p w14:paraId="4C1F338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40919F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ating disorder*.mp. (41081)</w:t>
            </w:r>
          </w:p>
          <w:p w14:paraId="4C36C51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C34F14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umination disorder*.mp. (48)</w:t>
            </w:r>
          </w:p>
          <w:p w14:paraId="461A1C4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2BB624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bnormal behavio?r*.mp. (5741)</w:t>
            </w:r>
          </w:p>
          <w:p w14:paraId="19B6F8A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B6D8F4F" w14:textId="77777777" w:rsidR="00B32EE3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usual behavio?r*.mp. (1228)</w:t>
            </w:r>
          </w:p>
          <w:p w14:paraId="551F9A7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875E674" w14:textId="77777777" w:rsidR="00B32EE3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F11E72">
              <w:rPr>
                <w:rFonts w:ascii="Arial" w:eastAsia="Times New Roman" w:hAnsi="Arial" w:cs="Arial"/>
                <w:sz w:val="18"/>
                <w:szCs w:val="18"/>
              </w:rPr>
              <w:t>“substance use disorder”/ (49032</w:t>
            </w:r>
            <w:r>
              <w:rPr>
                <w:rFonts w:ascii="Arial" w:eastAsia="Times New Roman" w:hAnsi="Arial" w:cs="Arial"/>
                <w:sz w:val="18"/>
                <w:szCs w:val="18"/>
              </w:rPr>
              <w:t>)</w:t>
            </w:r>
          </w:p>
          <w:p w14:paraId="1E16C97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B3B54C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explained behavio?r*.mp. (40)</w:t>
            </w:r>
          </w:p>
          <w:p w14:paraId="5E2F8CB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136143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explained symptom*.mp. (2010)</w:t>
            </w:r>
          </w:p>
          <w:p w14:paraId="72B30DC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A2445D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elf?harm.mp.(235)</w:t>
            </w:r>
          </w:p>
          <w:p w14:paraId="3C97112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uicid*.mp. (145570)</w:t>
            </w:r>
          </w:p>
          <w:p w14:paraId="0A7A082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6973A6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ubstance ?use.mp. (55149)</w:t>
            </w:r>
          </w:p>
          <w:p w14:paraId="72A8356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A1625F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lcohol*.mp. (744792)</w:t>
            </w:r>
          </w:p>
          <w:p w14:paraId="7EBB0AF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8A13D5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cannab*.mp. (86078)</w:t>
            </w:r>
          </w:p>
          <w:p w14:paraId="0CBBEE2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0AB3D8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overdose*.mp. (48703)</w:t>
            </w:r>
          </w:p>
          <w:p w14:paraId="64655B0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F632C9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ental disorder*.mp. (81124)</w:t>
            </w:r>
          </w:p>
          <w:p w14:paraId="3AB1492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E5164BE" w14:textId="77777777" w:rsidR="00B32EE3" w:rsidRPr="00F11E72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392B09A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92" w:type="dxa"/>
          </w:tcPr>
          <w:p w14:paraId="3D8DED2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norexia.mp. (97588)</w:t>
            </w:r>
          </w:p>
          <w:p w14:paraId="08CF7F2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B4EE04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bulimia.mp. (16448)</w:t>
            </w:r>
          </w:p>
          <w:p w14:paraId="3BFED21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9CEB57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urging.mp. (6256)</w:t>
            </w:r>
          </w:p>
          <w:p w14:paraId="4A1377E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7EBE08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restrictive food intake.mp. (416)</w:t>
            </w:r>
          </w:p>
          <w:p w14:paraId="5F11DF2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BA9DC6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ica.mp. (4227)</w:t>
            </w:r>
          </w:p>
          <w:p w14:paraId="4E78B54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7CF538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drug abuse.mp. (80904)</w:t>
            </w:r>
          </w:p>
          <w:p w14:paraId="37C49A7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C65BB9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sychosomatic.mp. (32717)</w:t>
            </w:r>
          </w:p>
          <w:p w14:paraId="35D96D5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14456E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ubstance-Related Disorders/ (30117)</w:t>
            </w:r>
          </w:p>
          <w:p w14:paraId="65C6D3E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7BB313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 xml:space="preserve">mental disorders/ or neurotic disorders/ or obsessive-compulsive disorder/ or panic disorder/ or "bipolar and related disorders"/ or "disruptive, impulse control, and conduct disorders"/ or dissociative disorders/ or "feeding and eating disorders"/ or amnesia/ or cognition disorders/ or "attention deficit and disruptive behavior disorders"/ or child behavior disorders/ or child development disorders, </w:t>
            </w: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>pervasive/ or schizophrenia, childhood/ or personality disorders/ or "schizophrenia spectrum and other psychotic disorders"/ or somatoform disorders/ or substance-related disorders/ or "trauma and stressor related disorders"/ (638604)</w:t>
            </w:r>
          </w:p>
          <w:p w14:paraId="035CA41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410B3C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xp Mental Disorders/ (2462294)</w:t>
            </w:r>
          </w:p>
          <w:p w14:paraId="5FCE429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6DE995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ental disease/ (259234)</w:t>
            </w:r>
          </w:p>
          <w:p w14:paraId="24AE693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063F9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ental disease.mp. or exp mental disease/ (2463167)</w:t>
            </w:r>
          </w:p>
          <w:p w14:paraId="54C14B1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66A415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ttempted suicide/ (34873)</w:t>
            </w:r>
          </w:p>
          <w:p w14:paraId="05588E5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159E8F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xp Eating Disorders/ (56991)</w:t>
            </w:r>
          </w:p>
          <w:p w14:paraId="614A1BA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3138EB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xp Somatoform Pain Disorder/ or exp Somatoform Disorders/ (28984)</w:t>
            </w:r>
          </w:p>
          <w:p w14:paraId="5055D88B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86127D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>(mental adj3 problem*).mp.(23205)</w:t>
            </w:r>
          </w:p>
          <w:p w14:paraId="12420055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09136A3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mental adj3 cris?s).mp. (1090)</w:t>
            </w:r>
          </w:p>
          <w:p w14:paraId="48DE6F5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862084B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psychiatr*.mp.(462492)</w:t>
            </w:r>
          </w:p>
          <w:p w14:paraId="03E4D4C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>mental illness*.mp.(47146)</w:t>
            </w:r>
          </w:p>
          <w:p w14:paraId="7CC2A9B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F65EE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somat*.mp.(437997)</w:t>
            </w:r>
          </w:p>
          <w:p w14:paraId="50A4647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DAF162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malinger*.mp.(4429)</w:t>
            </w:r>
          </w:p>
          <w:p w14:paraId="50F29A3B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0613BA2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utis*.mp.(84132)</w:t>
            </w:r>
          </w:p>
          <w:p w14:paraId="3DD83EA8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2BE8957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ating disorder*.mp.(41081)</w:t>
            </w:r>
          </w:p>
          <w:p w14:paraId="14BBA9D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E6E5C6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rumination disorder*.mp.(48)</w:t>
            </w:r>
          </w:p>
          <w:p w14:paraId="6ADB3B45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777DC94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bnormal behavio?r*.mp.(5741)</w:t>
            </w:r>
          </w:p>
          <w:p w14:paraId="2F9F11A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7495A0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unusual behavio?r*.mp.(1228)</w:t>
            </w:r>
          </w:p>
          <w:p w14:paraId="079CD4D3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269D50E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unexplained behavio?r*.mp.(40)</w:t>
            </w:r>
          </w:p>
          <w:p w14:paraId="7C34CAB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051957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unexplained symptom*.mp.(2010)</w:t>
            </w:r>
          </w:p>
          <w:p w14:paraId="24DEC42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116E2A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self?harm.mp.(235)</w:t>
            </w:r>
          </w:p>
          <w:p w14:paraId="36030BF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DF006D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suicid*.mp.(145570)</w:t>
            </w:r>
          </w:p>
          <w:p w14:paraId="6C43FBDD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0722343E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substance ?use.mp.(55149)</w:t>
            </w:r>
          </w:p>
          <w:p w14:paraId="463AD1D1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5990079B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lcohol*.mp.(744792)</w:t>
            </w:r>
          </w:p>
          <w:p w14:paraId="0580A67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337FF9CE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cannab*.mp.(86078)</w:t>
            </w:r>
          </w:p>
          <w:p w14:paraId="4F9F18FE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8EBB3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overdose*.mp.(48703)</w:t>
            </w:r>
          </w:p>
          <w:p w14:paraId="6FB0F8E1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7348D003" w14:textId="77777777" w:rsidR="00B32EE3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mental disorder*.mp.(81124)</w:t>
            </w:r>
          </w:p>
          <w:p w14:paraId="4B610218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639A280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"substance use disorder"/ (49032)</w:t>
            </w:r>
          </w:p>
          <w:p w14:paraId="2BFFC36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0DF74AB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>mental disease.mp. or exp mental disease/ (2463167)</w:t>
            </w:r>
          </w:p>
          <w:p w14:paraId="62FA063A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CCDBE4E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psychosomatic.mp. (32717)</w:t>
            </w:r>
          </w:p>
          <w:p w14:paraId="6C0A8B01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6B8388F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norexia.mp.(97588)</w:t>
            </w:r>
          </w:p>
          <w:p w14:paraId="30296ED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08D766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bulimia.mp.(16448)</w:t>
            </w:r>
          </w:p>
          <w:p w14:paraId="0E055BB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E9D2C3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purging.mp.(6256)</w:t>
            </w:r>
          </w:p>
          <w:p w14:paraId="6EB6098D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589962D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restrictive food intake.mp.(416)</w:t>
            </w:r>
          </w:p>
          <w:p w14:paraId="0F713B8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606769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pica.mp.(4227)</w:t>
            </w:r>
          </w:p>
          <w:p w14:paraId="40FFC3E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0AB72E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drug abuse.mp. (80904)</w:t>
            </w:r>
          </w:p>
          <w:p w14:paraId="49221FC6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3D29D46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Substance-Related Disorders/ (30117)</w:t>
            </w:r>
          </w:p>
          <w:p w14:paraId="08C58B32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1D79BD9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26B9EE0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 xml:space="preserve">mental disorders/ or neurotic disorders/ or obsessive-compulsive disorder/ or panic disorder/ or "bipolar and related disorders"/ or "disruptive, impulse control, and conduct disorders"/ or dissociative disorders/ or "feeding and eating disorders"/ or amnesia/ or cognition disorders/ or "attention deficit and disruptive behavior disorders"/ or child behavior disorders/ or child development disorders, pervasive/ or </w:t>
            </w: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>schizophrenia, childhood/ or personality disorders/ or "schizophrenia spectrum and other psychotic disorders"/ or somatoform disorders/ or substance-related disorders/ or "trauma and stressor related disorders"/ (638604)</w:t>
            </w:r>
          </w:p>
          <w:p w14:paraId="55BAE0B9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D4C01E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xp Mental Disorders/ (2462294)</w:t>
            </w:r>
          </w:p>
          <w:p w14:paraId="67F10B6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5023A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ttempted suicide/ (34873)</w:t>
            </w:r>
          </w:p>
          <w:p w14:paraId="0E7462F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06228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xp Eating Disorders/ (56991)</w:t>
            </w:r>
          </w:p>
          <w:p w14:paraId="6068869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5002300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xp Somatoform Pain Disorder/ or exp Somatoform Disorders/ (28984)</w:t>
            </w:r>
          </w:p>
          <w:p w14:paraId="114B902B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AE67AF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mental disease/ (259234)</w:t>
            </w:r>
          </w:p>
        </w:tc>
        <w:tc>
          <w:tcPr>
            <w:tcW w:w="1559" w:type="dxa"/>
          </w:tcPr>
          <w:p w14:paraId="170747A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mental adj3 problem*).mp. (18383)</w:t>
            </w:r>
          </w:p>
          <w:p w14:paraId="0D5535F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9047CE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mental adj3 cris?s).mp. (885)</w:t>
            </w:r>
          </w:p>
          <w:p w14:paraId="5C3895E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1DB1BD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sychiatr*.mp. (368392)</w:t>
            </w:r>
          </w:p>
          <w:p w14:paraId="4DC853B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9412F7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ental illness*.mp.(34306)</w:t>
            </w:r>
          </w:p>
          <w:p w14:paraId="74C69C6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26A1F4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omat*.mp. (245282)</w:t>
            </w:r>
          </w:p>
          <w:p w14:paraId="3C3E281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7945FD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sychosomatic.mp. (16280)</w:t>
            </w:r>
          </w:p>
          <w:p w14:paraId="522D53A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FF02A3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alinger*.mp. (3605)</w:t>
            </w:r>
          </w:p>
          <w:p w14:paraId="2B90E21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03F53B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utis*.mp. (56831)</w:t>
            </w:r>
          </w:p>
          <w:p w14:paraId="487B83D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7EED8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binge?eating.mp. (3)</w:t>
            </w:r>
          </w:p>
          <w:p w14:paraId="316B6D5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14EBB3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umination disorder*.mp. (33)</w:t>
            </w:r>
          </w:p>
          <w:p w14:paraId="4471C6B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BE10CC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bnormal behavio?r*.mp. (3316)</w:t>
            </w:r>
          </w:p>
          <w:p w14:paraId="63B34F3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0F2913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usual behavio?r*.mp. (1175)</w:t>
            </w:r>
          </w:p>
          <w:p w14:paraId="24B92F6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F5CBFE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explained behavio?r*.mp. (29)</w:t>
            </w:r>
          </w:p>
          <w:p w14:paraId="543B35A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E85D94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explained symptom*.mp. (1621)</w:t>
            </w:r>
          </w:p>
          <w:p w14:paraId="6FED469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CB9177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elf?harm.mp. (32)</w:t>
            </w:r>
          </w:p>
          <w:p w14:paraId="63C72F7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B75ABD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uicid*.mp. (100591)</w:t>
            </w:r>
          </w:p>
          <w:p w14:paraId="1C4E6AB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760C20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ubstance ?use.mp. (40745)</w:t>
            </w:r>
          </w:p>
          <w:p w14:paraId="26004E5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4C9A07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lcohol*.mp. (442788)</w:t>
            </w:r>
          </w:p>
          <w:p w14:paraId="761CE42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D6A2CA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cannab*.mp. (45704)</w:t>
            </w:r>
          </w:p>
          <w:p w14:paraId="7D3FACD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ED70B2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overdose*.mp. (26536)</w:t>
            </w:r>
          </w:p>
          <w:p w14:paraId="6AD396A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</w:tcPr>
          <w:p w14:paraId="524698E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norexia.mp. (35702)</w:t>
            </w:r>
          </w:p>
          <w:p w14:paraId="7965681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256B90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bulimia.mp. (11049)</w:t>
            </w:r>
          </w:p>
          <w:p w14:paraId="1404516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4B2ACF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urging.mp. (5257)</w:t>
            </w:r>
          </w:p>
          <w:p w14:paraId="55A13D9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5C4B1D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restrictive food intake.mp. (270)</w:t>
            </w:r>
          </w:p>
          <w:p w14:paraId="05E7FCE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FDDAAF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ica.mp. (3210)</w:t>
            </w:r>
          </w:p>
          <w:p w14:paraId="65F4B46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7B991C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drug abuse.mp (18255)</w:t>
            </w:r>
          </w:p>
          <w:p w14:paraId="25199E1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2D381E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ubstance-Related Disorders/ (97957)</w:t>
            </w:r>
          </w:p>
          <w:p w14:paraId="672B135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91F90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 xml:space="preserve">mental disorders/ or “bipolar and related disorders” /or “disruptive, impulse control, and conduct disorders”/ or dissociative disorders/ or “feeding and eating disorders”/ or amnesia/ or cognition disorders/ or “attention deficit and disruptive behaviour disorders”/ or child behaviour disorders/ or child development disorders, pervasive/ or schizophrenia, childhood/ or neurotic disorders/ or somatoform disorders/ </w:t>
            </w: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or substance-related disorders/ or “trauma and stressor related disorders” /or “behavioural disciplines and activities”/ (394159)</w:t>
            </w:r>
          </w:p>
          <w:p w14:paraId="4D0C38A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8E5F25F" w14:textId="77777777" w:rsidR="00B32EE3" w:rsidRPr="00230E5B" w:rsidRDefault="00B32EE3" w:rsidP="00B32EE3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  <w:p w14:paraId="58901DF2" w14:textId="77777777" w:rsidR="00B32EE3" w:rsidRPr="00230E5B" w:rsidRDefault="00B32EE3" w:rsidP="00B32EE3">
            <w:pPr>
              <w:rPr>
                <w:rFonts w:ascii="Arial" w:eastAsia="Times New Roman" w:hAnsi="Arial" w:cs="Arial"/>
                <w:color w:val="FF0000"/>
                <w:sz w:val="18"/>
                <w:szCs w:val="18"/>
              </w:rPr>
            </w:pPr>
          </w:p>
          <w:p w14:paraId="2BD9BB49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8" w:type="dxa"/>
          </w:tcPr>
          <w:p w14:paraId="5AF2A85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ental near/2 problem* (17,296)</w:t>
            </w:r>
          </w:p>
          <w:p w14:paraId="2A314D7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0751CE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ental near/2 cris* (631)</w:t>
            </w:r>
          </w:p>
          <w:p w14:paraId="67E39C5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1F2AE0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sychiatr* (166,775)</w:t>
            </w:r>
          </w:p>
          <w:p w14:paraId="760BCB6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D877F2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ental illness* (52,265)</w:t>
            </w:r>
          </w:p>
          <w:p w14:paraId="1226709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7B8F2E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omat* (187,023)</w:t>
            </w:r>
          </w:p>
          <w:p w14:paraId="3D4BFA7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6D4599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psychosomatic” (4,206)</w:t>
            </w:r>
          </w:p>
          <w:p w14:paraId="3B7D855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97231A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alinger* (1,826)</w:t>
            </w:r>
          </w:p>
          <w:p w14:paraId="0CE6B61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9E490F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utis* (54, 326)</w:t>
            </w:r>
          </w:p>
          <w:p w14:paraId="2098EEF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614B19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norexia (26, 139)</w:t>
            </w:r>
          </w:p>
          <w:p w14:paraId="02EE576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C9C114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urging (12, 343)</w:t>
            </w:r>
          </w:p>
          <w:p w14:paraId="5A501BE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E4C2DF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eating disorder” (11,182)</w:t>
            </w:r>
          </w:p>
          <w:p w14:paraId="5B8CA70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DF0EE9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restrictive food intake” (187)</w:t>
            </w:r>
          </w:p>
          <w:p w14:paraId="5EFE0D6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3549CC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rumination disorder” (22)</w:t>
            </w:r>
          </w:p>
          <w:p w14:paraId="70105EC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ica (3,572)</w:t>
            </w:r>
          </w:p>
          <w:p w14:paraId="3F0FFCB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35FA46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bnormal behaviour*” (960)</w:t>
            </w:r>
          </w:p>
          <w:p w14:paraId="67337AD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CFC0EA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unusual behaviour*” (846)</w:t>
            </w:r>
          </w:p>
          <w:p w14:paraId="2CCBDFC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453F84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bnormal behavior*” (3,020)</w:t>
            </w:r>
          </w:p>
          <w:p w14:paraId="4469B89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6DAE35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unusual behavior*” (2,605)</w:t>
            </w:r>
          </w:p>
          <w:p w14:paraId="3650C88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4293B1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unexplained behaviour*” (15)</w:t>
            </w:r>
          </w:p>
          <w:p w14:paraId="4CCD5BC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D4649B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unexplained behavior*” (34)</w:t>
            </w:r>
          </w:p>
          <w:p w14:paraId="0C85DCD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675561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unexplained symptom*” (1,402)</w:t>
            </w:r>
          </w:p>
          <w:p w14:paraId="5E75204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E640EC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self harm” (6,850)</w:t>
            </w:r>
          </w:p>
          <w:p w14:paraId="6F987B2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7B884B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elf-harm (7,158)</w:t>
            </w:r>
          </w:p>
          <w:p w14:paraId="0CC857B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CD8FAC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uicid* (67,148)</w:t>
            </w:r>
          </w:p>
          <w:p w14:paraId="2B19066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173EC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“substance use*” (55,822)</w:t>
            </w:r>
          </w:p>
          <w:p w14:paraId="68CF922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E27082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substance abuse” (29,277)</w:t>
            </w:r>
          </w:p>
          <w:p w14:paraId="3A6FE70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1FDE58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lcohol* (444,926)</w:t>
            </w:r>
          </w:p>
          <w:p w14:paraId="345A856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FBC2D2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cannab* (34,865)</w:t>
            </w:r>
          </w:p>
          <w:p w14:paraId="411D63F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F9023E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overdose* (16,515)</w:t>
            </w:r>
          </w:p>
          <w:p w14:paraId="77BDA7A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1D5E35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drug abuse” (16,009)</w:t>
            </w:r>
          </w:p>
          <w:p w14:paraId="457EB46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8DBB7A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substance-related disorders” (1,218)</w:t>
            </w:r>
          </w:p>
          <w:p w14:paraId="10221CA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7B2CE8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neurotic disorder*” (398)</w:t>
            </w:r>
          </w:p>
          <w:p w14:paraId="71A8BA1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mental disorder*” (39,098)</w:t>
            </w:r>
          </w:p>
          <w:p w14:paraId="70F73FD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85A274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obsessive-compulsive disorder” (14,809)</w:t>
            </w:r>
          </w:p>
          <w:p w14:paraId="15A0A8F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F7F59C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panic disorder” (11,592)</w:t>
            </w:r>
          </w:p>
          <w:p w14:paraId="63A43B2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E7D22E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bipolar and related disorders” (27)</w:t>
            </w:r>
          </w:p>
          <w:p w14:paraId="11B1B1F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9044E3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disruptive, impulse control and conduct disorders” (8)</w:t>
            </w:r>
          </w:p>
          <w:p w14:paraId="6539110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feeding and eating disorders” (212)</w:t>
            </w:r>
          </w:p>
          <w:p w14:paraId="5950431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729BC1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 xml:space="preserve">amnesia (10,888) </w:t>
            </w:r>
          </w:p>
          <w:p w14:paraId="172295A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4D4F27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cognition disorders” (423)</w:t>
            </w:r>
          </w:p>
          <w:p w14:paraId="186709F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3F6F65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ttention deficit and disruptive behavior disorders” (26)</w:t>
            </w:r>
          </w:p>
          <w:p w14:paraId="74545F3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3D66A8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child behavior disorders” (45)</w:t>
            </w:r>
          </w:p>
          <w:p w14:paraId="33C1558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AFB9E8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“attention deficit and disruptive behaviour disorders” (9)</w:t>
            </w:r>
          </w:p>
          <w:p w14:paraId="41FE2DA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F2A8D3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dissociative disorder*” (782)</w:t>
            </w:r>
          </w:p>
          <w:p w14:paraId="2E77D17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AAB5D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child behaviour disorders” (11)</w:t>
            </w:r>
          </w:p>
          <w:p w14:paraId="410DDDA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BFC470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child development disorders, pervasive” (29)</w:t>
            </w:r>
          </w:p>
          <w:p w14:paraId="283C98D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7C0B27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chizophrenia, childhood (4,480)</w:t>
            </w:r>
          </w:p>
          <w:p w14:paraId="768B862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1A74B5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ersonality disorders (39,783)</w:t>
            </w:r>
          </w:p>
          <w:p w14:paraId="6A02C82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7C6A30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schizophrenia spectrum and other psychotic disorders” (54)</w:t>
            </w:r>
          </w:p>
          <w:p w14:paraId="6A68B88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E7BF85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somatoform disorder*” (1,929)</w:t>
            </w:r>
          </w:p>
          <w:p w14:paraId="04F337F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1B7AD9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substance-related disorders” (1,218)</w:t>
            </w:r>
          </w:p>
          <w:p w14:paraId="7E8B5B0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33058A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trauma and stressor related disorders” (63)</w:t>
            </w:r>
          </w:p>
          <w:p w14:paraId="30C64DF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2AAFA1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bulimi* (10,889)</w:t>
            </w:r>
          </w:p>
          <w:p w14:paraId="344A198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9C1441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binge eating” (5,590)</w:t>
            </w:r>
          </w:p>
          <w:p w14:paraId="265D816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C3AAAA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behavioural disciplines and activities” (9)</w:t>
            </w:r>
          </w:p>
          <w:p w14:paraId="21B1BF2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AFE359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5A010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ttempted suicide” (3,908)</w:t>
            </w:r>
          </w:p>
          <w:p w14:paraId="28E70F7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349F7F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somatoform pain disorder” (131)</w:t>
            </w:r>
          </w:p>
        </w:tc>
      </w:tr>
      <w:tr w:rsidR="00B32EE3" w14:paraId="1D909112" w14:textId="77777777" w:rsidTr="00B32EE3">
        <w:trPr>
          <w:trHeight w:val="209"/>
        </w:trPr>
        <w:tc>
          <w:tcPr>
            <w:tcW w:w="1319" w:type="dxa"/>
          </w:tcPr>
          <w:p w14:paraId="411C84DA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cute care settings</w:t>
            </w:r>
          </w:p>
        </w:tc>
        <w:tc>
          <w:tcPr>
            <w:tcW w:w="1417" w:type="dxa"/>
          </w:tcPr>
          <w:p w14:paraId="7E2168D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admission*.mp. (4189)</w:t>
            </w:r>
          </w:p>
          <w:p w14:paraId="62C03BE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3C5E1B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readmission*.mp.(288)</w:t>
            </w:r>
          </w:p>
          <w:p w14:paraId="5970B4B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3D1DA1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ehospitali*.mp.  (11246)</w:t>
            </w:r>
          </w:p>
          <w:p w14:paraId="34A9CAF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0DBB77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hospital adj3 emergenc*).mp. (26661)</w:t>
            </w:r>
          </w:p>
          <w:p w14:paraId="381B809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220173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emergenc* adj2 medic*).mp.(86187)</w:t>
            </w:r>
          </w:p>
          <w:p w14:paraId="742758F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48D009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hospital*.mp.(9515)</w:t>
            </w:r>
          </w:p>
          <w:p w14:paraId="505C098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E7539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acute adj2 medic*).mp.(10497)</w:t>
            </w:r>
          </w:p>
          <w:p w14:paraId="467FB5B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C6B9EF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emergenc* adj2 treatment*).mp.(26214)</w:t>
            </w:r>
          </w:p>
          <w:p w14:paraId="37BEA0B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72808F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e?feeding.mp.(7368)</w:t>
            </w:r>
          </w:p>
          <w:p w14:paraId="45EC8A9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E8E097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emergenc* adj2 in?patient).mp. (2258)</w:t>
            </w:r>
          </w:p>
          <w:p w14:paraId="4A0EEE8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9E297E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non?elective adj2 care).mp. (12)</w:t>
            </w:r>
          </w:p>
          <w:p w14:paraId="44E9417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38265C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non?elective adj2 treatment).mp. (68)</w:t>
            </w:r>
          </w:p>
          <w:p w14:paraId="7C8839F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123D5E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nscheduled adj2 care).mp. (429)</w:t>
            </w:r>
          </w:p>
          <w:p w14:paraId="26D1C26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81CC2B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nscheduled adj2 treatment).mp. (64)</w:t>
            </w:r>
          </w:p>
          <w:p w14:paraId="6265B3C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2AEAAF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nscheduled adj2 medical).mp. (123)</w:t>
            </w:r>
          </w:p>
          <w:p w14:paraId="31E19F1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7A2369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non?elective adj2 medical).mp. (11)</w:t>
            </w:r>
          </w:p>
          <w:p w14:paraId="6514050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C11F22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nplanned adj2 care).mp. (603)</w:t>
            </w:r>
          </w:p>
          <w:p w14:paraId="678296E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7E32D1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unplanned adj2 treatment).mp. (228)</w:t>
            </w:r>
          </w:p>
          <w:p w14:paraId="0145FF7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6704F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nplanned adj2 medical).mp. (141)</w:t>
            </w:r>
          </w:p>
          <w:p w14:paraId="0C37996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C04157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prospective adj2 care).mp. (1211)</w:t>
            </w:r>
          </w:p>
          <w:p w14:paraId="53B7B63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9D73DB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prospective adj2 treatment).mp. (3069)</w:t>
            </w:r>
          </w:p>
          <w:p w14:paraId="6167837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B2BABA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prospective adj2 medical).mp. (429)</w:t>
            </w:r>
          </w:p>
          <w:p w14:paraId="3565C2D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BF0BEC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rgent adj2 care).mp. (4866)</w:t>
            </w:r>
          </w:p>
          <w:p w14:paraId="7DD27CE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F0E89C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rgent adj2 treatment).mp. (2659)</w:t>
            </w:r>
          </w:p>
          <w:p w14:paraId="3BC770E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D42315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urgent adj2 medical).mp.(1419)</w:t>
            </w:r>
          </w:p>
          <w:p w14:paraId="1F6AD88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1008BE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hospitali?ation*.mp. (651)</w:t>
            </w:r>
          </w:p>
          <w:p w14:paraId="6D03075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83E3F5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hospitali?ation.mp. (1444)</w:t>
            </w:r>
          </w:p>
          <w:p w14:paraId="7710F49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084856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treatment*.mp. (13333)</w:t>
            </w:r>
          </w:p>
          <w:p w14:paraId="56FF532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C26E87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admission*.mp. (1709)</w:t>
            </w:r>
          </w:p>
          <w:p w14:paraId="1BB13EDA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</w:tcPr>
          <w:p w14:paraId="79C5035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mergency Service, Hospital/ (5899)</w:t>
            </w:r>
          </w:p>
          <w:p w14:paraId="161D174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512414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 xml:space="preserve">emergency </w:t>
            </w: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medicine/ or pediatric emergency medicine/ (43461)</w:t>
            </w:r>
          </w:p>
          <w:p w14:paraId="585F15C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2D2B31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medicine/ (42600)</w:t>
            </w:r>
          </w:p>
          <w:p w14:paraId="782CECE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E89C75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treatment/ (17951)</w:t>
            </w:r>
          </w:p>
          <w:p w14:paraId="36B22C7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C6026B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care.mp. (34095)</w:t>
            </w:r>
          </w:p>
          <w:p w14:paraId="3FBB479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EB6AD1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ward.mp. (395)</w:t>
            </w:r>
          </w:p>
          <w:p w14:paraId="111B5CD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1C680B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services/ or crisis intervention services/ or emergency medicine/ (42603)</w:t>
            </w:r>
          </w:p>
          <w:p w14:paraId="1745FFE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376CC3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hospital emergency service/ or emergency health service/ (112581)</w:t>
            </w:r>
          </w:p>
          <w:p w14:paraId="2F85DDA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D964BE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emergency admission*.mp. (4189)</w:t>
            </w:r>
          </w:p>
          <w:p w14:paraId="49EBBCA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3B05E2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readmission*.mp. (288)</w:t>
            </w:r>
          </w:p>
          <w:p w14:paraId="5018ED1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74B520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ehospitali*.mp.(11246)</w:t>
            </w:r>
          </w:p>
          <w:p w14:paraId="4F97DBB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hospital adj3 emergenc*).mp.(26661)</w:t>
            </w:r>
          </w:p>
          <w:p w14:paraId="0FD50C9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B51DD0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emergenc* adj2 medic*).mp.(86187)</w:t>
            </w:r>
          </w:p>
          <w:p w14:paraId="0E98D79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892ABE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cute hospital*.mp.(9515)</w:t>
            </w:r>
          </w:p>
          <w:p w14:paraId="4DDA32D5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6DCF4C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acute adj2 medic*).mp.(10497)</w:t>
            </w:r>
          </w:p>
          <w:p w14:paraId="25A6BF7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90B53C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emergenc* adj2 treatment*).mp.(26214)</w:t>
            </w:r>
          </w:p>
          <w:p w14:paraId="1298D6B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C7164BA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re?feeding.mp.(7368)</w:t>
            </w:r>
          </w:p>
          <w:p w14:paraId="7531E2E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5DB702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emergenc* adj2 in?patient).mp.(2258)</w:t>
            </w:r>
          </w:p>
          <w:p w14:paraId="1E6A116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non?elective adj2 care).mp.(12)</w:t>
            </w:r>
          </w:p>
          <w:p w14:paraId="6629C38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6B3FE81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non?elective adj2 treatment).mp.(68)</w:t>
            </w:r>
          </w:p>
          <w:p w14:paraId="0DB79B7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57D3E74A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nscheduled adj2 care).mp.(429)</w:t>
            </w:r>
          </w:p>
          <w:p w14:paraId="775CF18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3AA943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nscheduled adj2 treatment).mp.(64)</w:t>
            </w:r>
          </w:p>
          <w:p w14:paraId="0206046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3BE3191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nscheduled adj2 medical).mp.(123)</w:t>
            </w:r>
          </w:p>
          <w:p w14:paraId="12465A0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FF7B04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non?elective adj2 medical).mp.(11)</w:t>
            </w:r>
          </w:p>
          <w:p w14:paraId="4C3189E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3851A8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nplanned adj2 care).mp.(603)</w:t>
            </w:r>
          </w:p>
          <w:p w14:paraId="44583158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669D790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 xml:space="preserve">(unplanned adj2 </w:t>
            </w: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>treatment).mp.(228)</w:t>
            </w:r>
          </w:p>
          <w:p w14:paraId="257F539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B62B4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nplanned adj2 medical).mp. (141)</w:t>
            </w:r>
          </w:p>
          <w:p w14:paraId="07A847A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5DD2606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prospective adj2 care).mp.(1211)</w:t>
            </w:r>
          </w:p>
          <w:p w14:paraId="6AC873B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70BB40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prospective adj2 treatment).mp.(3069)</w:t>
            </w:r>
          </w:p>
          <w:p w14:paraId="07056EB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6745E7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prospective adj2 medical).mp.(429)</w:t>
            </w:r>
          </w:p>
          <w:p w14:paraId="69588665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428AD15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rgent adj2 care).mp.(4866)</w:t>
            </w:r>
          </w:p>
          <w:p w14:paraId="2784B0AF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rgent adj2 treatment).mp.(2659)</w:t>
            </w:r>
          </w:p>
          <w:p w14:paraId="287AE9F0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0E6D772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urgent adj2 medical).mp.(1419)</w:t>
            </w:r>
          </w:p>
          <w:p w14:paraId="1880DA4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24297BB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mergency hospitali?ation*.mp.(651)</w:t>
            </w:r>
          </w:p>
          <w:p w14:paraId="6FC3B4C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41FB19F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cute hospitali?ation.mp.(1444)</w:t>
            </w:r>
          </w:p>
          <w:p w14:paraId="591F493B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204940FD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cute treatment*.mp.(13340)</w:t>
            </w:r>
          </w:p>
          <w:p w14:paraId="354EFA9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31F0FE3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cute admission*.mp.(1709)</w:t>
            </w:r>
          </w:p>
          <w:p w14:paraId="0554C7F8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276" w:type="dxa"/>
          </w:tcPr>
          <w:p w14:paraId="2088159D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  <w:lastRenderedPageBreak/>
              <w:t>Emergency Service, Hospital/ (5899)</w:t>
            </w:r>
          </w:p>
          <w:p w14:paraId="1FB1FB6F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</w:p>
          <w:p w14:paraId="0A078B2C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  <w:t xml:space="preserve">emergency medicine/ or </w:t>
            </w:r>
            <w:r w:rsidRPr="00230E5B"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  <w:lastRenderedPageBreak/>
              <w:t>pediatric emergency medicine/ (43461)</w:t>
            </w:r>
          </w:p>
          <w:p w14:paraId="5E72D326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</w:p>
          <w:p w14:paraId="761B5389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  <w:t>acute care.mp. (34095)</w:t>
            </w:r>
          </w:p>
          <w:p w14:paraId="11609CD8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  <w:t>acute ward.mp.(395)</w:t>
            </w:r>
          </w:p>
          <w:p w14:paraId="426DB780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</w:p>
          <w:p w14:paraId="062589B6" w14:textId="77777777" w:rsidR="00B32EE3" w:rsidRPr="00230E5B" w:rsidRDefault="00B32EE3" w:rsidP="00B32EE3">
            <w:pPr>
              <w:rPr>
                <w:rFonts w:ascii="Arial" w:hAnsi="Arial" w:cs="Arial"/>
                <w:color w:val="2D2D2D"/>
                <w:sz w:val="18"/>
                <w:szCs w:val="18"/>
                <w:shd w:val="clear" w:color="auto" w:fill="FFFFFF"/>
              </w:rPr>
            </w:pPr>
          </w:p>
          <w:p w14:paraId="6920C748" w14:textId="77777777" w:rsidR="00B32EE3" w:rsidRPr="00230E5B" w:rsidRDefault="00B32EE3" w:rsidP="00B32EE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mergency services/ or crisis intervention services/or emergency medicine/ (42603)</w:t>
            </w:r>
          </w:p>
          <w:p w14:paraId="298A0FE4" w14:textId="77777777" w:rsidR="00B32EE3" w:rsidRPr="00230E5B" w:rsidRDefault="00B32EE3" w:rsidP="00B32EE3">
            <w:pPr>
              <w:jc w:val="both"/>
              <w:rPr>
                <w:sz w:val="18"/>
                <w:szCs w:val="18"/>
              </w:rPr>
            </w:pPr>
          </w:p>
          <w:p w14:paraId="30906589" w14:textId="77777777" w:rsidR="00B32EE3" w:rsidRPr="00230E5B" w:rsidRDefault="00B32EE3" w:rsidP="00B32EE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hospital emergency service/ or emergency health service/ (112581)</w:t>
            </w:r>
          </w:p>
          <w:p w14:paraId="2E940C17" w14:textId="77777777" w:rsidR="00B32EE3" w:rsidRPr="00230E5B" w:rsidRDefault="00B32EE3" w:rsidP="00B32EE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00A0A799" w14:textId="77777777" w:rsidR="00B32EE3" w:rsidRPr="00230E5B" w:rsidRDefault="00B32EE3" w:rsidP="00B32EE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mergency medicine/ (42600)</w:t>
            </w:r>
          </w:p>
          <w:p w14:paraId="2E4A58DF" w14:textId="77777777" w:rsidR="00B32EE3" w:rsidRPr="00230E5B" w:rsidRDefault="00B32EE3" w:rsidP="00B32EE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</w:p>
          <w:p w14:paraId="75403701" w14:textId="77777777" w:rsidR="00B32EE3" w:rsidRPr="00230E5B" w:rsidRDefault="00B32EE3" w:rsidP="00B32EE3">
            <w:pPr>
              <w:jc w:val="both"/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emergency treatment/ (17951)</w:t>
            </w:r>
          </w:p>
          <w:p w14:paraId="3B8B1E75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631C3EC0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lastRenderedPageBreak/>
              <w:t>(length of stay adj3 acute).mp. (525)</w:t>
            </w:r>
          </w:p>
          <w:p w14:paraId="4DA03A32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16E55FF7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emergency admission*.mp. (2501)</w:t>
            </w:r>
          </w:p>
          <w:p w14:paraId="789F4B5D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121B1750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emergency readmission*.mp. (187)</w:t>
            </w:r>
          </w:p>
          <w:p w14:paraId="345A1A86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7FB864F0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rehospitali*.mp. (6747)</w:t>
            </w:r>
          </w:p>
          <w:p w14:paraId="6005385B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hospital* adj4 emergenc*).mp. (91801)</w:t>
            </w:r>
          </w:p>
          <w:p w14:paraId="434FEDEC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6C676208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emergenc* adj2 medic*).mp. (85659)</w:t>
            </w:r>
          </w:p>
          <w:p w14:paraId="5528AAF1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1432B7E5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</w:rPr>
              <w:t>acute hospital*.mp. (5955)</w:t>
            </w:r>
          </w:p>
          <w:p w14:paraId="78C58595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CA2AA93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acute adj2 medic*).mp. (6536)</w:t>
            </w:r>
          </w:p>
          <w:p w14:paraId="1776B693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046F1D4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emergenc* adj2 treatment*).mp. (17791)</w:t>
            </w:r>
          </w:p>
          <w:p w14:paraId="7CB83657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209B020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medical stabili?ation.mp (235)</w:t>
            </w:r>
          </w:p>
          <w:p w14:paraId="08B693AB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5F4BCB01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re?feeding.mp. (5216)</w:t>
            </w:r>
          </w:p>
          <w:p w14:paraId="79B7D4EE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1C709A0F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acute adj2 in?patient*).mp. (2759)</w:t>
            </w:r>
          </w:p>
          <w:p w14:paraId="26D304FF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873726C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emergenc* adj2 in?patient*).mp. (1280)</w:t>
            </w:r>
          </w:p>
          <w:p w14:paraId="4FF94D29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hospital adj2 readmi*).mp. (8740)</w:t>
            </w:r>
          </w:p>
          <w:p w14:paraId="2A11F304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DA4A11F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non?elective adj2 care).mp. (9)</w:t>
            </w:r>
          </w:p>
          <w:p w14:paraId="7FC5CC5E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623E357F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non?elective adj2 admission*).mp. (120)</w:t>
            </w:r>
          </w:p>
          <w:p w14:paraId="07973304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E8CC6D1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non?elective adj2 treatment).mp. (50)</w:t>
            </w:r>
          </w:p>
          <w:p w14:paraId="09B419C5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5D4D45E0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non?elective adj2 readmission*).mp. (54)</w:t>
            </w:r>
          </w:p>
          <w:p w14:paraId="787E7BC3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275EDC6E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scheduled adj2 care).mp. (276)</w:t>
            </w:r>
          </w:p>
          <w:p w14:paraId="7D3B33B6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633BBF75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scheduled adj2 admission*).mp. (191)</w:t>
            </w:r>
          </w:p>
          <w:p w14:paraId="062CCC8A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7FAF8639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scheduled adj2 readmission*).mp. (84)</w:t>
            </w:r>
          </w:p>
          <w:p w14:paraId="0BBD2C7A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735FE9DB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scheduled adj2 treatment).mp. (43)</w:t>
            </w:r>
          </w:p>
          <w:p w14:paraId="419B76D6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42AC863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scheduled adj2 hospital*).mp. (254)</w:t>
            </w:r>
          </w:p>
          <w:p w14:paraId="78562CDE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1D04359D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planned adj2 hospital*).mp. (1391)</w:t>
            </w:r>
          </w:p>
          <w:p w14:paraId="45899057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9733E4F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planned adj2 admi*).mp. (1207)</w:t>
            </w:r>
          </w:p>
          <w:p w14:paraId="652A3B55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20331588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planned adj2 care).mp. (399)</w:t>
            </w:r>
          </w:p>
          <w:p w14:paraId="62CDBA3A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96E2947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planned adj2 treatment).mp. (118)</w:t>
            </w:r>
          </w:p>
          <w:p w14:paraId="623232FA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3ADA84C6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nplanned adj2 readmi*).mp. (1754)</w:t>
            </w:r>
          </w:p>
          <w:p w14:paraId="6C24859B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502677CE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non?elective adj2 hospital*).mp.</w:t>
            </w:r>
          </w:p>
          <w:p w14:paraId="6ECEF446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84)</w:t>
            </w:r>
          </w:p>
          <w:p w14:paraId="147E047D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17EE7FB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prospective adj2 care).mp. (810)</w:t>
            </w:r>
          </w:p>
          <w:p w14:paraId="3C966758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710768AB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prospective adj2 admission*).mp. (112)</w:t>
            </w:r>
          </w:p>
          <w:p w14:paraId="44474FD2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prospective adj2 treatment).mp. (1897)</w:t>
            </w:r>
          </w:p>
          <w:p w14:paraId="7ECE141C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42E67ACC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prospective adj2 readmission*).mp. (33)</w:t>
            </w:r>
          </w:p>
          <w:p w14:paraId="1F01AB12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1E0C858B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rgent adj2 care).mp. (3084)</w:t>
            </w:r>
          </w:p>
          <w:p w14:paraId="616BDB38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01C5D641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lastRenderedPageBreak/>
              <w:t>(urgent adj2 admission*).mp. (366)</w:t>
            </w:r>
          </w:p>
          <w:p w14:paraId="1DB9261A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62F7668C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rgent adj2 readmission*).mp. (49)</w:t>
            </w:r>
          </w:p>
          <w:p w14:paraId="4825F50E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7336FF03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(urgent adj2 treatment).mp. (1651)</w:t>
            </w:r>
          </w:p>
          <w:p w14:paraId="1FE209A2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3D9842ED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154C44FC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29FF2495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3C2B21F9" w14:textId="77777777" w:rsidR="00B32EE3" w:rsidRPr="00230E5B" w:rsidRDefault="00B32EE3" w:rsidP="00B32EE3">
            <w:pPr>
              <w:pStyle w:val="NormalWeb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</w:p>
          <w:p w14:paraId="5DC32FFC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</w:tcPr>
          <w:p w14:paraId="2414D148" w14:textId="77777777" w:rsidR="00B32EE3" w:rsidRPr="00230E5B" w:rsidRDefault="00B32EE3" w:rsidP="00B32EE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 xml:space="preserve">hospitalisation/ or “length of stay” / or patient admission/ or patient </w:t>
            </w:r>
            <w:r w:rsidRPr="00230E5B">
              <w:rPr>
                <w:rFonts w:ascii="Arial" w:hAnsi="Arial" w:cs="Arial"/>
                <w:sz w:val="18"/>
                <w:szCs w:val="18"/>
              </w:rPr>
              <w:lastRenderedPageBreak/>
              <w:t>readmission (2229835)</w:t>
            </w:r>
          </w:p>
          <w:p w14:paraId="4DAD7EDD" w14:textId="77777777" w:rsidR="00B32EE3" w:rsidRPr="00230E5B" w:rsidRDefault="00B32EE3" w:rsidP="00B32EE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sz w:val="18"/>
                <w:szCs w:val="18"/>
              </w:rPr>
            </w:pPr>
          </w:p>
          <w:p w14:paraId="13E8B79C" w14:textId="77777777" w:rsidR="00B32EE3" w:rsidRPr="00230E5B" w:rsidRDefault="00B32EE3" w:rsidP="00B32EE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</w:rPr>
              <w:t>emergency medicine/ or pediatric emergency medicine/ (14314)</w:t>
            </w:r>
          </w:p>
          <w:p w14:paraId="61D88E8C" w14:textId="77777777" w:rsidR="00B32EE3" w:rsidRPr="00230E5B" w:rsidRDefault="00B32EE3" w:rsidP="00B32EE3">
            <w:pPr>
              <w:pStyle w:val="NormalWeb"/>
              <w:shd w:val="clear" w:color="auto" w:fill="FFFFFF"/>
              <w:spacing w:before="0" w:beforeAutospacing="0" w:after="0" w:afterAutospacing="0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  <w:p w14:paraId="4BE17783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acute care.mp. (23866)</w:t>
            </w:r>
          </w:p>
          <w:p w14:paraId="23B2B09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192D35B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y Service, Hospital (74191)</w:t>
            </w:r>
          </w:p>
          <w:p w14:paraId="7672BBC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A9A4BE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Child, Hospitalized/ or Adolescent, Hospitalized/(7180)</w:t>
            </w:r>
          </w:p>
          <w:p w14:paraId="7C5FE1D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568FDE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78" w:type="dxa"/>
          </w:tcPr>
          <w:p w14:paraId="27E080E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“acute care” (17,282)</w:t>
            </w:r>
          </w:p>
          <w:p w14:paraId="6ABCC69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71ACDE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emergency admission*” (1,732)</w:t>
            </w:r>
          </w:p>
          <w:p w14:paraId="0A59918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930988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“emergency readmission*” (162)</w:t>
            </w:r>
          </w:p>
          <w:p w14:paraId="4858142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60A4DA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ehospitali* (6,115)</w:t>
            </w:r>
          </w:p>
          <w:p w14:paraId="0452A51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194228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hospital near/2 emergenc* (10,463)</w:t>
            </w:r>
          </w:p>
          <w:p w14:paraId="5AFD26E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CC9423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* near/1 medic* (27,073)</w:t>
            </w:r>
          </w:p>
          <w:p w14:paraId="0FFDB52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31AB6F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cute hospital*” (4,188)</w:t>
            </w:r>
          </w:p>
          <w:p w14:paraId="02E8EA0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C6619E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emergency service, hospital” (235)</w:t>
            </w:r>
          </w:p>
          <w:p w14:paraId="33FBADB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943782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emergency medicine” (12,476)</w:t>
            </w:r>
          </w:p>
          <w:p w14:paraId="0C655EF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7F9DC3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pediatric emergency medicine” (724)</w:t>
            </w:r>
          </w:p>
          <w:p w14:paraId="3780F3D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916F66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* near/1 treatment* (4,123)</w:t>
            </w:r>
          </w:p>
          <w:p w14:paraId="30F817A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8B01EA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medical stabil?ation”</w:t>
            </w:r>
          </w:p>
          <w:p w14:paraId="57950DB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176)</w:t>
            </w:r>
          </w:p>
          <w:p w14:paraId="0C3B000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E7D571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efeeding (3,974)</w:t>
            </w:r>
          </w:p>
          <w:p w14:paraId="39824CC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6C7E56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emergenc* near/1 inpatient* (1,056)</w:t>
            </w:r>
          </w:p>
          <w:p w14:paraId="4DB77C7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32F1DA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nonelective near/1 care (7)</w:t>
            </w:r>
          </w:p>
          <w:p w14:paraId="1192490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408101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nonelective near/1 treatment (4)</w:t>
            </w:r>
          </w:p>
          <w:p w14:paraId="345F3DC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4D267F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scheduled near/1 medical (65)</w:t>
            </w:r>
          </w:p>
          <w:p w14:paraId="56EC4D8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267B84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nonelective near/1 medical (4)</w:t>
            </w:r>
          </w:p>
          <w:p w14:paraId="201502B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114E8A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planned near/1 care (306)</w:t>
            </w:r>
          </w:p>
          <w:p w14:paraId="7A2F7E1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B05A74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unplanned near/1 treatment (99)</w:t>
            </w:r>
          </w:p>
          <w:p w14:paraId="72F0188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FEAC26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near/1 medic* (3,993)</w:t>
            </w:r>
          </w:p>
          <w:p w14:paraId="6C3183F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2A0C01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scheduled near/1 care (195)</w:t>
            </w:r>
          </w:p>
          <w:p w14:paraId="2BF6546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411AF2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scheduled near/1 treatment (36)</w:t>
            </w:r>
          </w:p>
          <w:p w14:paraId="5579C8B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C168C0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planned near/1 medical (69)</w:t>
            </w:r>
          </w:p>
          <w:p w14:paraId="4807613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E29E91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rospective near/1 care (633)</w:t>
            </w:r>
          </w:p>
          <w:p w14:paraId="08E06E0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4E9C56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rospective near/1 treatment (1,547)</w:t>
            </w:r>
          </w:p>
          <w:p w14:paraId="3745F4F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1D3F36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rospective near/1 medical (204)</w:t>
            </w:r>
          </w:p>
          <w:p w14:paraId="0B2CEB4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54A626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rgent near/1 care (2,019)</w:t>
            </w:r>
          </w:p>
          <w:p w14:paraId="21AEB77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6C0BE6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rgent near/1 treatment (958)</w:t>
            </w:r>
          </w:p>
          <w:p w14:paraId="6B55200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BBB7A2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rgent near/1 medical (515)</w:t>
            </w:r>
          </w:p>
          <w:p w14:paraId="2248EA9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hospitali* (203,085)</w:t>
            </w:r>
          </w:p>
          <w:p w14:paraId="625BF82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D4B8F1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length of stay near/2 acute (441)</w:t>
            </w:r>
          </w:p>
          <w:p w14:paraId="56BE260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7C6846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cute near/1 inpatient* (2,099)</w:t>
            </w:r>
          </w:p>
          <w:p w14:paraId="75D17E4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0E5C84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hospital near/1 readmi* (7,892)</w:t>
            </w:r>
          </w:p>
          <w:p w14:paraId="0A42047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1B248E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nonelective near/1 admission* (110)</w:t>
            </w:r>
          </w:p>
          <w:p w14:paraId="4FA3E56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DA47EF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nonelective near/1 readmission* (47)</w:t>
            </w:r>
          </w:p>
          <w:p w14:paraId="0AA6AF8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7A8AEE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 xml:space="preserve">unscheduled near/1 </w:t>
            </w: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admission* (139)</w:t>
            </w:r>
          </w:p>
          <w:p w14:paraId="5D4B8E9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6AB190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scheduled near/1 readmission* (68)</w:t>
            </w:r>
          </w:p>
          <w:p w14:paraId="5CEC861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8E060E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scheduled near/1 hospital* (206)</w:t>
            </w:r>
          </w:p>
          <w:p w14:paraId="52F1EA7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5BB9BD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planned near/1 hospital* (1,172)</w:t>
            </w:r>
          </w:p>
          <w:p w14:paraId="29562FB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A716A8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planned near/1 admi* (955)</w:t>
            </w:r>
          </w:p>
          <w:p w14:paraId="1C1192B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9365B1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nplanned near/1 readmi* (1,602)</w:t>
            </w:r>
          </w:p>
          <w:p w14:paraId="655218D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98FB78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nonelective near/1 hospital* (73)</w:t>
            </w:r>
          </w:p>
          <w:p w14:paraId="397FFA6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DB604C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Child, Hospitalised (16, 341)</w:t>
            </w:r>
          </w:p>
          <w:p w14:paraId="4AE22B7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1A996A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Adolescent, Hospitalised (2,288)</w:t>
            </w:r>
          </w:p>
          <w:p w14:paraId="420516C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8488EA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rospective near/1 admission* (94)</w:t>
            </w:r>
          </w:p>
          <w:p w14:paraId="7295E19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AFBD21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rospective near/1 readmission* (30)</w:t>
            </w:r>
          </w:p>
          <w:p w14:paraId="29B7A8C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5D2ADD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rgent near/1 admission* (253)</w:t>
            </w:r>
          </w:p>
          <w:p w14:paraId="7E63D8E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78456C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urgent near/1 readmission* (41)</w:t>
            </w:r>
          </w:p>
          <w:p w14:paraId="0B00FF4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04F415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emergency hospitalisation*” (51)</w:t>
            </w:r>
          </w:p>
          <w:p w14:paraId="3B8A263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DE982C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emergency hospitalization*” (193)</w:t>
            </w:r>
          </w:p>
          <w:p w14:paraId="424B8C0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74799B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cute hospitalisation*” (104)</w:t>
            </w:r>
          </w:p>
          <w:p w14:paraId="40E0217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171EB3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“acute hospitalization*” (704)</w:t>
            </w:r>
          </w:p>
          <w:p w14:paraId="3A58796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F369D6A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cute treatment*” (6,177)</w:t>
            </w:r>
          </w:p>
          <w:p w14:paraId="1D41D76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1F179D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cute admission*” (640)</w:t>
            </w:r>
          </w:p>
          <w:p w14:paraId="27DBE46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9D61F3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acute ward” (165)</w:t>
            </w:r>
          </w:p>
          <w:p w14:paraId="6678124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762792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emergency services” (3,299)</w:t>
            </w:r>
          </w:p>
          <w:p w14:paraId="07CE7F9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801CD6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crisis intervention services” (31)</w:t>
            </w:r>
          </w:p>
          <w:p w14:paraId="183294F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78943F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801F13E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B32EE3" w14:paraId="5B760F26" w14:textId="77777777" w:rsidTr="00B32EE3">
        <w:trPr>
          <w:trHeight w:val="209"/>
        </w:trPr>
        <w:tc>
          <w:tcPr>
            <w:tcW w:w="1319" w:type="dxa"/>
          </w:tcPr>
          <w:p w14:paraId="4E1A2632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Length of stay/ readmissions</w:t>
            </w:r>
          </w:p>
        </w:tc>
        <w:tc>
          <w:tcPr>
            <w:tcW w:w="1417" w:type="dxa"/>
          </w:tcPr>
          <w:p w14:paraId="5C38310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readmission*.mp. (84735)</w:t>
            </w:r>
          </w:p>
          <w:p w14:paraId="72BD530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426EE9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out of area admission*.mp. (2)</w:t>
            </w:r>
          </w:p>
          <w:p w14:paraId="449BCF6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87167C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out of area transfer*.mp. (1)</w:t>
            </w:r>
          </w:p>
          <w:p w14:paraId="21A64B2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39EE50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out of region transfer*.mp. (3)</w:t>
            </w:r>
          </w:p>
          <w:p w14:paraId="01C5E63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01C775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regional adj2 displacement).mp. (88)</w:t>
            </w:r>
          </w:p>
          <w:p w14:paraId="7F1AE50C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092" w:type="dxa"/>
          </w:tcPr>
          <w:p w14:paraId="45D2072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length of stay”/ or patient readmission/(255947)</w:t>
            </w:r>
          </w:p>
          <w:p w14:paraId="25693E8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18FC4D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length of stay”/ (211372)</w:t>
            </w:r>
          </w:p>
          <w:p w14:paraId="137E334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B8140B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length of stay.mp. (227816)</w:t>
            </w:r>
          </w:p>
          <w:p w14:paraId="589BBEB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9F0220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hospital readmission/ (74205)</w:t>
            </w:r>
          </w:p>
          <w:p w14:paraId="3C578067" w14:textId="77777777" w:rsidR="00B32EE3" w:rsidRDefault="00B32EE3" w:rsidP="00B32EE3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03E5B8ED" w14:textId="77777777" w:rsidR="00B32EE3" w:rsidRDefault="00B32EE3" w:rsidP="00B32EE3">
            <w:pPr>
              <w:rPr>
                <w:rFonts w:ascii="Arial" w:eastAsia="Times New Roman" w:hAnsi="Arial" w:cs="Arial"/>
                <w:sz w:val="24"/>
                <w:szCs w:val="24"/>
              </w:rPr>
            </w:pPr>
          </w:p>
          <w:p w14:paraId="1EF416D8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51D1F88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admission*.mp.(84735)</w:t>
            </w:r>
          </w:p>
          <w:p w14:paraId="194F6DB0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72FC524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out of area admission*.mp.(2)</w:t>
            </w:r>
          </w:p>
          <w:p w14:paraId="1EAAC581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1867AE06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out of area transfer*.mp.(1)</w:t>
            </w:r>
          </w:p>
          <w:p w14:paraId="5C8BCC95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  <w:p w14:paraId="7A34570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out of region transfer*.mp.(3)</w:t>
            </w:r>
          </w:p>
          <w:p w14:paraId="44FAAA43" w14:textId="77777777" w:rsidR="00B32EE3" w:rsidRPr="00230E5B" w:rsidRDefault="00B32EE3" w:rsidP="00B32EE3">
            <w:pPr>
              <w:rPr>
                <w:sz w:val="18"/>
                <w:szCs w:val="18"/>
              </w:rPr>
            </w:pPr>
          </w:p>
          <w:p w14:paraId="5F62B191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(regional adj2 displacement).mp.(88)</w:t>
            </w:r>
          </w:p>
          <w:p w14:paraId="6842F0B9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276" w:type="dxa"/>
          </w:tcPr>
          <w:p w14:paraId="6B19DC5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length of stay”/ or patient readmission/ (255947)</w:t>
            </w:r>
          </w:p>
          <w:p w14:paraId="5A28095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CFA5C5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length of stay.mp.(227816)</w:t>
            </w:r>
          </w:p>
          <w:p w14:paraId="3BB54F5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5B2BA3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length of stay”/ (211372)</w:t>
            </w:r>
          </w:p>
          <w:p w14:paraId="249EAD7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672889F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  <w:r w:rsidRPr="00230E5B">
              <w:rPr>
                <w:rFonts w:ascii="Arial" w:hAnsi="Arial" w:cs="Arial"/>
                <w:sz w:val="18"/>
                <w:szCs w:val="18"/>
              </w:rPr>
              <w:t>hospital readmission/ (74205</w:t>
            </w:r>
            <w:r w:rsidRPr="00A110F1">
              <w:rPr>
                <w:rFonts w:ascii="Arial" w:hAnsi="Arial" w:cs="Arial"/>
                <w:sz w:val="24"/>
                <w:szCs w:val="24"/>
              </w:rPr>
              <w:t>)</w:t>
            </w:r>
          </w:p>
        </w:tc>
        <w:tc>
          <w:tcPr>
            <w:tcW w:w="1559" w:type="dxa"/>
          </w:tcPr>
          <w:p w14:paraId="22F0316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care adj2 pathway*).mp. (6463)</w:t>
            </w:r>
          </w:p>
          <w:p w14:paraId="73A3F6C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43F69F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care adj2 trans*).mp.(14390)</w:t>
            </w:r>
          </w:p>
          <w:p w14:paraId="3FD106C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0FD658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care adj2 integrat*).mp. (23374)</w:t>
            </w:r>
          </w:p>
          <w:p w14:paraId="242D654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7C924DB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discharge plan*.mp.(3953)</w:t>
            </w:r>
          </w:p>
          <w:p w14:paraId="13BB92C3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DFA084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care link*.mp.(294)</w:t>
            </w:r>
          </w:p>
          <w:p w14:paraId="1C1D341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2763053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community adj2 link*).mp.(1233)</w:t>
            </w:r>
          </w:p>
          <w:p w14:paraId="1CCC83D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CEAE662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integrated adj2 pathway*).mp.(1295)</w:t>
            </w:r>
          </w:p>
          <w:p w14:paraId="0A95338B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8E70B6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community partnership*.mp.(1556)</w:t>
            </w:r>
          </w:p>
          <w:p w14:paraId="72AC3E5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(multi?disciplinary adj2 assess*).mp.(1155)</w:t>
            </w:r>
          </w:p>
          <w:p w14:paraId="54E048A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3B4F04CE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multi?disciplinary team*.mp. (20094)</w:t>
            </w:r>
          </w:p>
          <w:p w14:paraId="6178352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5B9B8BE8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partial hospitali?ation.mp. (435)</w:t>
            </w:r>
          </w:p>
          <w:p w14:paraId="79531759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03B3A9E5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(digital adj2 intervention*).mp.(1209)</w:t>
            </w:r>
          </w:p>
          <w:p w14:paraId="1E8973B6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1A28C57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073" w:type="dxa"/>
          </w:tcPr>
          <w:p w14:paraId="292C307C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lastRenderedPageBreak/>
              <w:t>onward care.mp.(4)</w:t>
            </w:r>
          </w:p>
          <w:p w14:paraId="1F4CDF1D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3181BBF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social prescribing.mp.(199)</w:t>
            </w:r>
          </w:p>
          <w:p w14:paraId="2EED61C7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63CCDEA4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telemedicine.mp.(35796)</w:t>
            </w:r>
          </w:p>
          <w:p w14:paraId="45862121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</w:p>
          <w:p w14:paraId="45B1C9E0" w14:textId="77777777" w:rsidR="00B32EE3" w:rsidRPr="00230E5B" w:rsidRDefault="00B32EE3" w:rsidP="00B32EE3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230E5B">
              <w:rPr>
                <w:rFonts w:ascii="Arial" w:eastAsia="Times New Roman" w:hAnsi="Arial" w:cs="Arial"/>
                <w:sz w:val="18"/>
                <w:szCs w:val="18"/>
              </w:rPr>
              <w:t>“Delivery of Health Care, Integrated”/ (13389)</w:t>
            </w:r>
          </w:p>
          <w:p w14:paraId="509A7CE0" w14:textId="77777777" w:rsidR="00B32EE3" w:rsidRDefault="00B32EE3" w:rsidP="00B32EE3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1478" w:type="dxa"/>
          </w:tcPr>
          <w:p w14:paraId="51B589CC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“hospital readmission” (4,698)</w:t>
            </w:r>
          </w:p>
          <w:p w14:paraId="3C742A94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4F9256F1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“length of stay” (53,137)</w:t>
            </w:r>
          </w:p>
          <w:p w14:paraId="3C1E39F6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EA2671C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“readmission*” (27,079)</w:t>
            </w:r>
          </w:p>
          <w:p w14:paraId="675A87B8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7158313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 of region admission* (684)</w:t>
            </w:r>
          </w:p>
          <w:p w14:paraId="2F52329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7F6B97A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-of-region admission* (1)</w:t>
            </w:r>
          </w:p>
          <w:p w14:paraId="5DA5E8D6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40E24DA8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 of area admission* (1,629)</w:t>
            </w:r>
          </w:p>
          <w:p w14:paraId="44C9FFCC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466FFD1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-of-area admission* (12)</w:t>
            </w:r>
          </w:p>
          <w:p w14:paraId="4E70AC13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538622C1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 of area transfer* (8,610)</w:t>
            </w:r>
          </w:p>
          <w:p w14:paraId="5BF01563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471578D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-of-area transfer* (7)</w:t>
            </w:r>
          </w:p>
          <w:p w14:paraId="2B3874DF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FE84EC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 of region transfer* (10,072)</w:t>
            </w:r>
          </w:p>
          <w:p w14:paraId="7E22F1DE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DA5E01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out-of-region transfer* (9)</w:t>
            </w:r>
          </w:p>
          <w:p w14:paraId="7F92915E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34DFBA23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gional near/1 displacement (132)</w:t>
            </w:r>
          </w:p>
          <w:p w14:paraId="05F4954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30F7FFD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care near/1 pathway* (4,346)</w:t>
            </w:r>
          </w:p>
          <w:p w14:paraId="54ADD36B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B9486CA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re near/1 trans* (9,930)</w:t>
            </w:r>
          </w:p>
          <w:p w14:paraId="7C03C1D4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are near/1 integrat* (9,183)</w:t>
            </w:r>
          </w:p>
          <w:p w14:paraId="372FE90A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440BE466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“onward care” (3)</w:t>
            </w:r>
          </w:p>
          <w:p w14:paraId="1745E6A3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FADBCED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“discharge plan*” (2,307)</w:t>
            </w:r>
          </w:p>
          <w:p w14:paraId="7735B566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27CFA12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F9273A8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“care link*” (228)</w:t>
            </w:r>
          </w:p>
          <w:p w14:paraId="606BDC2E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4EABD22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mmunity near/1 link* (2,108)</w:t>
            </w:r>
          </w:p>
          <w:p w14:paraId="5C6694D2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668237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integrated near/1 pathway* (1,688)</w:t>
            </w:r>
          </w:p>
          <w:p w14:paraId="44256AA4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6A78EA52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ommunity partnership* (16,601)</w:t>
            </w:r>
          </w:p>
          <w:p w14:paraId="3BC23656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4AB6653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ulti-disciplinary near/1 assess* (86)</w:t>
            </w:r>
          </w:p>
          <w:p w14:paraId="5E8132E6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D8A9CF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ultidisciplinary near/1 assess* (863)</w:t>
            </w:r>
          </w:p>
          <w:p w14:paraId="69B4696C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493D4F31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ulti-disciplinary team* (1,982)</w:t>
            </w:r>
          </w:p>
          <w:p w14:paraId="5013E769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6A19477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multidisciplinary team* (18,634)</w:t>
            </w:r>
          </w:p>
          <w:p w14:paraId="1FC97399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0E646A4F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partial hospitalisation (2,368)</w:t>
            </w:r>
          </w:p>
          <w:p w14:paraId="3D4F153E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DEEBC60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social prescribing (5,015)</w:t>
            </w:r>
          </w:p>
          <w:p w14:paraId="6ABD61F9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7E648903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elemedicine (13,637)</w:t>
            </w:r>
          </w:p>
          <w:p w14:paraId="71E92615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1866E659" w14:textId="77777777" w:rsidR="00B32EE3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digital near/1 intervention* (864)</w:t>
            </w:r>
          </w:p>
          <w:p w14:paraId="3E9F9B68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0C19ABAB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lastRenderedPageBreak/>
              <w:t>“Delivery of Health Care, Integrated” (46)</w:t>
            </w:r>
          </w:p>
          <w:p w14:paraId="4FDB6C27" w14:textId="77777777" w:rsidR="00B32EE3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</w:pPr>
          </w:p>
          <w:p w14:paraId="2FD0F461" w14:textId="77777777" w:rsidR="00B32EE3" w:rsidRPr="00230E5B" w:rsidRDefault="00B32EE3" w:rsidP="00B32EE3">
            <w:pPr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</w:pPr>
            <w:r w:rsidRPr="00230E5B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rehospitali?ation*</w:t>
            </w:r>
            <w:r w:rsidRPr="00230E5B">
              <w:rPr>
                <w:rFonts w:ascii="Arial" w:hAnsi="Arial" w:cs="Arial"/>
                <w:color w:val="000000"/>
                <w:sz w:val="18"/>
                <w:szCs w:val="18"/>
                <w:bdr w:val="none" w:sz="0" w:space="0" w:color="auto" w:frame="1"/>
              </w:rPr>
              <w:t> (5,791)</w:t>
            </w:r>
          </w:p>
          <w:p w14:paraId="7E3BE967" w14:textId="77777777" w:rsidR="00B32EE3" w:rsidRPr="00230E5B" w:rsidRDefault="00B32EE3" w:rsidP="00B32EE3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5B301306" w14:textId="77777777" w:rsidR="00B32EE3" w:rsidRDefault="00B32EE3" w:rsidP="00B32EE3">
      <w:pPr>
        <w:rPr>
          <w:rFonts w:ascii="Arial" w:hAnsi="Arial" w:cs="Arial"/>
          <w:sz w:val="24"/>
          <w:szCs w:val="24"/>
          <w:u w:val="single"/>
        </w:rPr>
      </w:pPr>
    </w:p>
    <w:p w14:paraId="5E56AE6F" w14:textId="77777777" w:rsidR="00B32EE3" w:rsidRPr="00230E5B" w:rsidRDefault="00B32EE3" w:rsidP="00B32EE3">
      <w:pPr>
        <w:numPr>
          <w:ilvl w:val="0"/>
          <w:numId w:val="1"/>
        </w:numPr>
        <w:shd w:val="clear" w:color="auto" w:fill="FFFFFF"/>
        <w:spacing w:after="0" w:line="231" w:lineRule="atLeast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230E5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ll the subject headings and keywords meaning </w:t>
      </w:r>
      <w:r w:rsidRPr="00230E5B">
        <w:rPr>
          <w:rFonts w:ascii="Arial" w:eastAsia="Times New Roman" w:hAnsi="Arial" w:cs="Arial"/>
          <w:i/>
          <w:iCs/>
          <w:color w:val="000000"/>
          <w:sz w:val="18"/>
          <w:szCs w:val="18"/>
          <w:bdr w:val="none" w:sz="0" w:space="0" w:color="auto" w:frame="1"/>
          <w:lang w:eastAsia="en-GB"/>
        </w:rPr>
        <w:t>acute medical treatment</w:t>
      </w:r>
      <w:r w:rsidRPr="00230E5B">
        <w:rPr>
          <w:rFonts w:ascii="Arial" w:eastAsia="Times New Roman" w:hAnsi="Arial" w:cs="Arial" w:hint="eastAsia"/>
          <w:i/>
          <w:iCs/>
          <w:color w:val="000000"/>
          <w:sz w:val="18"/>
          <w:szCs w:val="18"/>
          <w:bdr w:val="none" w:sz="0" w:space="0" w:color="auto" w:frame="1"/>
          <w:lang w:eastAsia="en-GB"/>
        </w:rPr>
        <w:t> </w:t>
      </w:r>
      <w:r w:rsidRPr="00230E5B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eastAsia="en-GB"/>
        </w:rPr>
        <w:t>Combined with OR</w:t>
      </w:r>
    </w:p>
    <w:p w14:paraId="3E6ECFAF" w14:textId="77777777" w:rsidR="00B32EE3" w:rsidRPr="00230E5B" w:rsidRDefault="00B32EE3" w:rsidP="00B32EE3">
      <w:pPr>
        <w:numPr>
          <w:ilvl w:val="0"/>
          <w:numId w:val="1"/>
        </w:numPr>
        <w:shd w:val="clear" w:color="auto" w:fill="FFFFFF"/>
        <w:spacing w:after="0" w:line="231" w:lineRule="atLeast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230E5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ll the subject headings and keywords meaning </w:t>
      </w:r>
      <w:r w:rsidRPr="00230E5B">
        <w:rPr>
          <w:rFonts w:ascii="Arial" w:eastAsia="Times New Roman" w:hAnsi="Arial" w:cs="Arial"/>
          <w:i/>
          <w:iCs/>
          <w:color w:val="000000"/>
          <w:sz w:val="18"/>
          <w:szCs w:val="18"/>
          <w:bdr w:val="none" w:sz="0" w:space="0" w:color="auto" w:frame="1"/>
          <w:lang w:eastAsia="en-GB"/>
        </w:rPr>
        <w:t>young people</w:t>
      </w:r>
      <w:r w:rsidRPr="00230E5B">
        <w:rPr>
          <w:rFonts w:ascii="Arial" w:eastAsia="Times New Roman" w:hAnsi="Arial" w:cs="Arial" w:hint="eastAsia"/>
          <w:i/>
          <w:iCs/>
          <w:color w:val="000000"/>
          <w:sz w:val="18"/>
          <w:szCs w:val="18"/>
          <w:bdr w:val="none" w:sz="0" w:space="0" w:color="auto" w:frame="1"/>
          <w:lang w:eastAsia="en-GB"/>
        </w:rPr>
        <w:t> </w:t>
      </w:r>
      <w:r w:rsidRPr="00230E5B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eastAsia="en-GB"/>
        </w:rPr>
        <w:t>Combined with OR</w:t>
      </w:r>
    </w:p>
    <w:p w14:paraId="3C2253FA" w14:textId="77777777" w:rsidR="00B32EE3" w:rsidRPr="00230E5B" w:rsidRDefault="00B32EE3" w:rsidP="00B32EE3">
      <w:pPr>
        <w:numPr>
          <w:ilvl w:val="0"/>
          <w:numId w:val="1"/>
        </w:numPr>
        <w:shd w:val="clear" w:color="auto" w:fill="FFFFFF"/>
        <w:spacing w:after="0" w:line="231" w:lineRule="atLeast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230E5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ll the subject headings and keywords meaning </w:t>
      </w:r>
      <w:r w:rsidRPr="00230E5B">
        <w:rPr>
          <w:rFonts w:ascii="Arial" w:eastAsia="Times New Roman" w:hAnsi="Arial" w:cs="Arial"/>
          <w:i/>
          <w:iCs/>
          <w:color w:val="000000"/>
          <w:sz w:val="18"/>
          <w:szCs w:val="18"/>
          <w:bdr w:val="none" w:sz="0" w:space="0" w:color="auto" w:frame="1"/>
          <w:lang w:eastAsia="en-GB"/>
        </w:rPr>
        <w:t>mental illness</w:t>
      </w:r>
      <w:r w:rsidRPr="00230E5B">
        <w:rPr>
          <w:rFonts w:ascii="Arial" w:eastAsia="Times New Roman" w:hAnsi="Arial" w:cs="Arial" w:hint="eastAsia"/>
          <w:color w:val="000000"/>
          <w:sz w:val="18"/>
          <w:szCs w:val="18"/>
          <w:bdr w:val="none" w:sz="0" w:space="0" w:color="auto" w:frame="1"/>
          <w:lang w:eastAsia="en-GB"/>
        </w:rPr>
        <w:t> </w:t>
      </w:r>
      <w:r w:rsidRPr="00230E5B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eastAsia="en-GB"/>
        </w:rPr>
        <w:t>Combined with OR</w:t>
      </w:r>
    </w:p>
    <w:p w14:paraId="0BFC6AC6" w14:textId="77777777" w:rsidR="00B32EE3" w:rsidRPr="00230E5B" w:rsidRDefault="00B32EE3" w:rsidP="00B32EE3">
      <w:pPr>
        <w:numPr>
          <w:ilvl w:val="0"/>
          <w:numId w:val="1"/>
        </w:numPr>
        <w:shd w:val="clear" w:color="auto" w:fill="FFFFFF"/>
        <w:spacing w:after="0" w:line="231" w:lineRule="atLeast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230E5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all the subject headings and keywords meaning </w:t>
      </w:r>
      <w:r w:rsidRPr="00230E5B">
        <w:rPr>
          <w:rFonts w:ascii="Arial" w:eastAsia="Times New Roman" w:hAnsi="Arial" w:cs="Arial"/>
          <w:i/>
          <w:iCs/>
          <w:color w:val="000000"/>
          <w:sz w:val="18"/>
          <w:szCs w:val="18"/>
          <w:bdr w:val="none" w:sz="0" w:space="0" w:color="auto" w:frame="1"/>
          <w:lang w:eastAsia="en-GB"/>
        </w:rPr>
        <w:t>length of stay, readmissions, and out-of-region admissions c</w:t>
      </w:r>
      <w:r w:rsidRPr="00230E5B">
        <w:rPr>
          <w:rFonts w:ascii="Arial" w:eastAsia="Times New Roman" w:hAnsi="Arial" w:cs="Arial"/>
          <w:color w:val="000000"/>
          <w:sz w:val="18"/>
          <w:szCs w:val="18"/>
          <w:bdr w:val="none" w:sz="0" w:space="0" w:color="auto" w:frame="1"/>
          <w:lang w:eastAsia="en-GB"/>
        </w:rPr>
        <w:t>ombined with OR</w:t>
      </w:r>
    </w:p>
    <w:p w14:paraId="6D98F64F" w14:textId="77777777" w:rsidR="00B32EE3" w:rsidRPr="00230E5B" w:rsidRDefault="00B32EE3" w:rsidP="00B32EE3">
      <w:pPr>
        <w:numPr>
          <w:ilvl w:val="0"/>
          <w:numId w:val="1"/>
        </w:numPr>
        <w:shd w:val="clear" w:color="auto" w:fill="FFFFFF"/>
        <w:spacing w:line="231" w:lineRule="atLeast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230E5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1 AND 2 AND 3 AND 4</w:t>
      </w:r>
    </w:p>
    <w:p w14:paraId="202E2060" w14:textId="0141D030" w:rsidR="00B32EE3" w:rsidRPr="00230E5B" w:rsidRDefault="00B32EE3" w:rsidP="00B32EE3">
      <w:pPr>
        <w:shd w:val="clear" w:color="auto" w:fill="FFFFFF"/>
        <w:spacing w:line="231" w:lineRule="atLeast"/>
        <w:rPr>
          <w:rFonts w:ascii="Arial" w:eastAsia="Times New Roman" w:hAnsi="Arial" w:cs="Arial"/>
          <w:color w:val="000000"/>
          <w:sz w:val="18"/>
          <w:szCs w:val="18"/>
          <w:lang w:eastAsia="en-GB"/>
        </w:rPr>
      </w:pPr>
      <w:r w:rsidRPr="00230E5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Limitations: y</w:t>
      </w:r>
      <w:r>
        <w:rPr>
          <w:rFonts w:ascii="Arial" w:eastAsia="Times New Roman" w:hAnsi="Arial" w:cs="Arial"/>
          <w:color w:val="000000"/>
          <w:sz w:val="18"/>
          <w:szCs w:val="18"/>
          <w:lang w:eastAsia="en-GB"/>
        </w:rPr>
        <w:t>ear</w:t>
      </w:r>
      <w:r w:rsidRPr="00230E5B">
        <w:rPr>
          <w:rFonts w:ascii="Arial" w:eastAsia="Times New Roman" w:hAnsi="Arial" w:cs="Arial"/>
          <w:color w:val="000000"/>
          <w:sz w:val="18"/>
          <w:szCs w:val="18"/>
          <w:lang w:eastAsia="en-GB"/>
        </w:rPr>
        <w:t>= “1990-Current”</w:t>
      </w:r>
    </w:p>
    <w:p w14:paraId="7C372431" w14:textId="581AF0BE" w:rsidR="00C8077F" w:rsidRDefault="00C8077F"/>
    <w:sectPr w:rsidR="00C8077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D949FD" w14:textId="77777777" w:rsidR="00B32EE3" w:rsidRDefault="00B32EE3" w:rsidP="00B32EE3">
      <w:pPr>
        <w:spacing w:after="0" w:line="240" w:lineRule="auto"/>
      </w:pPr>
      <w:r>
        <w:separator/>
      </w:r>
    </w:p>
  </w:endnote>
  <w:endnote w:type="continuationSeparator" w:id="0">
    <w:p w14:paraId="5AE256AF" w14:textId="77777777" w:rsidR="00B32EE3" w:rsidRDefault="00B32EE3" w:rsidP="00B32E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98B7F4" w14:textId="77777777" w:rsidR="00B32EE3" w:rsidRDefault="00B32EE3" w:rsidP="00B32EE3">
      <w:pPr>
        <w:spacing w:after="0" w:line="240" w:lineRule="auto"/>
      </w:pPr>
      <w:r>
        <w:separator/>
      </w:r>
    </w:p>
  </w:footnote>
  <w:footnote w:type="continuationSeparator" w:id="0">
    <w:p w14:paraId="60EEFD07" w14:textId="77777777" w:rsidR="00B32EE3" w:rsidRDefault="00B32EE3" w:rsidP="00B32EE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7643606"/>
    <w:multiLevelType w:val="multilevel"/>
    <w:tmpl w:val="A3349E9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2EE3"/>
    <w:rsid w:val="006049FD"/>
    <w:rsid w:val="00B32EE3"/>
    <w:rsid w:val="00C80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D04F25"/>
  <w15:chartTrackingRefBased/>
  <w15:docId w15:val="{68A18FE9-0964-46D0-9EEE-2CBB390F60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32E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2EE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B32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2EE3"/>
  </w:style>
  <w:style w:type="paragraph" w:styleId="Footer">
    <w:name w:val="footer"/>
    <w:basedOn w:val="Normal"/>
    <w:link w:val="FooterChar"/>
    <w:uiPriority w:val="99"/>
    <w:unhideWhenUsed/>
    <w:rsid w:val="00B32EE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2EE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0</Pages>
  <Words>2539</Words>
  <Characters>14474</Characters>
  <Application>Microsoft Office Word</Application>
  <DocSecurity>0</DocSecurity>
  <Lines>120</Lines>
  <Paragraphs>33</Paragraphs>
  <ScaleCrop>false</ScaleCrop>
  <Company/>
  <LinksUpToDate>false</LinksUpToDate>
  <CharactersWithSpaces>169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a Amet</dc:creator>
  <cp:keywords/>
  <dc:description/>
  <cp:lastModifiedBy>Michaela Otis</cp:lastModifiedBy>
  <cp:revision>2</cp:revision>
  <dcterms:created xsi:type="dcterms:W3CDTF">2021-10-08T08:15:00Z</dcterms:created>
  <dcterms:modified xsi:type="dcterms:W3CDTF">2021-11-29T15:09:00Z</dcterms:modified>
</cp:coreProperties>
</file>